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831BBE" w14:textId="77777777" w:rsidR="00A15198" w:rsidRDefault="00A15198" w:rsidP="00A15198">
      <w:pPr>
        <w:rPr>
          <w:rFonts w:ascii="Cambria Math" w:eastAsia="Arial" w:hAnsi="Cambria Math" w:cs="Arial"/>
          <w:sz w:val="24"/>
          <w:szCs w:val="24"/>
        </w:rPr>
      </w:pPr>
    </w:p>
    <w:p w14:paraId="7ECC3D22" w14:textId="77777777" w:rsidR="00A15198" w:rsidRDefault="00A15198" w:rsidP="00A15198">
      <w:pPr>
        <w:rPr>
          <w:rFonts w:ascii="Cambria Math" w:eastAsia="Arial" w:hAnsi="Cambria Math" w:cs="Arial"/>
          <w:b/>
          <w:bCs/>
          <w:sz w:val="24"/>
          <w:szCs w:val="24"/>
        </w:rPr>
      </w:pPr>
      <w:r w:rsidRPr="00876639">
        <w:rPr>
          <w:rFonts w:ascii="Cambria Math" w:eastAsia="Arial" w:hAnsi="Cambria Math" w:cs="Arial"/>
          <w:b/>
          <w:bCs/>
          <w:sz w:val="24"/>
          <w:szCs w:val="24"/>
        </w:rPr>
        <w:t xml:space="preserve">Supplemental Material </w:t>
      </w:r>
    </w:p>
    <w:p w14:paraId="7C523DE1" w14:textId="77777777" w:rsidR="00A15198" w:rsidRPr="00396982" w:rsidRDefault="00A15198" w:rsidP="00A15198">
      <w:pPr>
        <w:rPr>
          <w:rFonts w:ascii="Cambria Math" w:eastAsia="Arial" w:hAnsi="Cambria Math" w:cs="Arial"/>
          <w:b/>
          <w:bCs/>
          <w:sz w:val="24"/>
          <w:szCs w:val="24"/>
        </w:rPr>
      </w:pPr>
    </w:p>
    <w:p w14:paraId="7A1CDCBE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  <w:r w:rsidRPr="004B404B">
        <w:rPr>
          <w:rFonts w:ascii="Cambria Math" w:eastAsia="Arial" w:hAnsi="Cambria Math" w:cs="Arial"/>
          <w:sz w:val="24"/>
          <w:szCs w:val="24"/>
        </w:rPr>
        <w:t xml:space="preserve">ST1 Summary of GLM for predation height </w:t>
      </w:r>
      <w:r>
        <w:rPr>
          <w:rFonts w:ascii="Cambria Math" w:eastAsia="Arial" w:hAnsi="Cambria Math" w:cs="Arial"/>
          <w:sz w:val="24"/>
          <w:szCs w:val="24"/>
        </w:rPr>
        <w:t xml:space="preserve">restriction </w:t>
      </w:r>
      <w:r w:rsidRPr="004B404B">
        <w:rPr>
          <w:rFonts w:ascii="Cambria Math" w:eastAsia="Arial" w:hAnsi="Cambria Math" w:cs="Arial"/>
          <w:sz w:val="24"/>
          <w:szCs w:val="24"/>
        </w:rPr>
        <w:t>surveys (put number of observations/trials here in caption)</w:t>
      </w:r>
    </w:p>
    <w:p w14:paraId="404D568A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</w:p>
    <w:tbl>
      <w:tblPr>
        <w:tblW w:w="8301" w:type="dxa"/>
        <w:tblLook w:val="04A0" w:firstRow="1" w:lastRow="0" w:firstColumn="1" w:lastColumn="0" w:noHBand="0" w:noVBand="1"/>
      </w:tblPr>
      <w:tblGrid>
        <w:gridCol w:w="4050"/>
        <w:gridCol w:w="1363"/>
        <w:gridCol w:w="1348"/>
        <w:gridCol w:w="1046"/>
        <w:gridCol w:w="960"/>
      </w:tblGrid>
      <w:tr w:rsidR="00A15198" w:rsidRPr="004B404B" w14:paraId="37DECFF3" w14:textId="77777777" w:rsidTr="00A07C35">
        <w:trPr>
          <w:trHeight w:val="290"/>
        </w:trPr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DCD2A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i/>
                <w:iCs/>
                <w:color w:val="000000"/>
                <w:sz w:val="24"/>
                <w:szCs w:val="24"/>
                <w:lang w:val="en-US"/>
              </w:rPr>
              <w:t>Random effect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4A6B7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C8809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B74AB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7B530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A15198" w:rsidRPr="004B404B" w14:paraId="7103133A" w14:textId="77777777" w:rsidTr="00A07C35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C6B20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Group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6A044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Nam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F0B12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Varianc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89E7B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Std.Dev</w:t>
            </w:r>
            <w:proofErr w:type="spellEnd"/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4D8EE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A15198" w:rsidRPr="004B404B" w14:paraId="30EAEB08" w14:textId="77777777" w:rsidTr="00A07C35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58013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Tria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F10DF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72F2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8B37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A0DA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15198" w:rsidRPr="004B404B" w14:paraId="00304DFF" w14:textId="77777777" w:rsidTr="00A07C35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475531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Number of observations: 96, groups: trial 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9C16FD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2AA7C0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72414C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3FE48F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A15198" w:rsidRPr="004B404B" w14:paraId="10FD304D" w14:textId="77777777" w:rsidTr="00A07C35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CCF7B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08317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sz w:val="24"/>
                <w:szCs w:val="24"/>
                <w:lang w:val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1F6AD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12536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D64B4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sz w:val="24"/>
                <w:szCs w:val="24"/>
                <w:lang w:val="en-US"/>
              </w:rPr>
            </w:pPr>
          </w:p>
        </w:tc>
      </w:tr>
      <w:tr w:rsidR="00A15198" w:rsidRPr="004B404B" w14:paraId="16E19FB3" w14:textId="77777777" w:rsidTr="00A07C35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2A475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i/>
                <w:iCs/>
                <w:color w:val="000000"/>
                <w:sz w:val="24"/>
                <w:szCs w:val="24"/>
                <w:lang w:val="en-US"/>
              </w:rPr>
              <w:t>Fixed effect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BF5F8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8004A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FDE85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83A4E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sz w:val="24"/>
                <w:szCs w:val="24"/>
                <w:lang w:val="en-US"/>
              </w:rPr>
            </w:pPr>
          </w:p>
        </w:tc>
      </w:tr>
      <w:tr w:rsidR="00A15198" w:rsidRPr="004B404B" w14:paraId="52657811" w14:textId="77777777" w:rsidTr="00A07C35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B855F0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Term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C5D612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B22A01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0274C9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Z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46F659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A15198" w:rsidRPr="004B404B" w14:paraId="53343CFA" w14:textId="77777777" w:rsidTr="00A07C35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C05CF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7A3A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1.945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EF6A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338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8E6C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5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9CA57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8.61E-09</w:t>
            </w:r>
          </w:p>
        </w:tc>
      </w:tr>
      <w:tr w:rsidR="00A15198" w:rsidRPr="004B404B" w14:paraId="5C715EAA" w14:textId="77777777" w:rsidTr="00A07C35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426B4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urveyNight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D7FBD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.945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A3FE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405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2CE1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4.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86F4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1.58E-06</w:t>
            </w:r>
          </w:p>
        </w:tc>
      </w:tr>
      <w:tr w:rsidR="00A15198" w:rsidRPr="004B404B" w14:paraId="7320E2F2" w14:textId="77777777" w:rsidTr="00A07C35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98D62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1921D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0.998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F2E2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61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9D91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1.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B3D0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104</w:t>
            </w:r>
          </w:p>
        </w:tc>
      </w:tr>
      <w:tr w:rsidR="00A15198" w:rsidRPr="004B404B" w14:paraId="4806E497" w14:textId="77777777" w:rsidTr="00A07C35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F60F7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7B1B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22.15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A302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5D3C8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A7F6A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</w:tr>
      <w:tr w:rsidR="00A15198" w:rsidRPr="004B404B" w14:paraId="436D86AE" w14:textId="77777777" w:rsidTr="00A07C35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C61F3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6931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22.15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60E88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8595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82197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</w:tr>
      <w:tr w:rsidR="00A15198" w:rsidRPr="004B404B" w14:paraId="62747785" w14:textId="77777777" w:rsidTr="00A07C35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49F78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6ABC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22.15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84AA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3E6D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AC21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</w:tr>
      <w:tr w:rsidR="00A15198" w:rsidRPr="004B404B" w14:paraId="2720E0F3" w14:textId="77777777" w:rsidTr="00A07C35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A05A1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6C2E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22.15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135A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4E21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1BD88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</w:tr>
      <w:tr w:rsidR="00A15198" w:rsidRPr="004B404B" w14:paraId="58A67B9A" w14:textId="77777777" w:rsidTr="00A07C35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29C40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urveyNight:Snail.verticle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.height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1122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696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21FE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69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EFAE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C077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314</w:t>
            </w:r>
          </w:p>
        </w:tc>
      </w:tr>
      <w:tr w:rsidR="00A15198" w:rsidRPr="004B404B" w14:paraId="570A8E5B" w14:textId="77777777" w:rsidTr="00A07C35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09F09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urveyNight:Snail.verticle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.height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1D8D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0.769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7746A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9B99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26ADD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</w:tr>
      <w:tr w:rsidR="00A15198" w:rsidRPr="004B404B" w14:paraId="4E2272DB" w14:textId="77777777" w:rsidTr="00A07C35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40C61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urveyNight:Snail.verticle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.height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BBE7A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.447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734F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8089A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ED51D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</w:tr>
      <w:tr w:rsidR="00A15198" w:rsidRPr="004B404B" w14:paraId="4CA3A996" w14:textId="77777777" w:rsidTr="00A07C35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D13AD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urveyNight:Snail.verticle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.height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89EB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1.945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D247A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7073.7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D21EE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B777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5C730ECB" w14:textId="77777777" w:rsidTr="00A07C35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ADBBA8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urveyNight:Snail.verticle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.height5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04DF8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1.945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00A43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7073.7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A8F88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53E487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</w:tbl>
    <w:p w14:paraId="450B7669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</w:p>
    <w:p w14:paraId="304D5E1F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</w:p>
    <w:p w14:paraId="23209C43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  <w:r w:rsidRPr="004B404B">
        <w:rPr>
          <w:rFonts w:ascii="Cambria Math" w:eastAsia="Arial" w:hAnsi="Cambria Math" w:cs="Arial"/>
          <w:sz w:val="24"/>
          <w:szCs w:val="24"/>
        </w:rPr>
        <w:t xml:space="preserve">ST2 Post hoc table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248"/>
        <w:gridCol w:w="1073"/>
        <w:gridCol w:w="1073"/>
        <w:gridCol w:w="819"/>
        <w:gridCol w:w="1073"/>
        <w:gridCol w:w="1074"/>
      </w:tblGrid>
      <w:tr w:rsidR="00A15198" w:rsidRPr="004B404B" w14:paraId="6C57209D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177761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Contrast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4B9130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0DCD2E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854963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5D0F1D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z.ratio</w:t>
            </w:r>
            <w:proofErr w:type="spellEnd"/>
            <w:proofErr w:type="gramEnd"/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19B58F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p.value</w:t>
            </w:r>
            <w:proofErr w:type="spellEnd"/>
          </w:p>
        </w:tc>
      </w:tr>
      <w:tr w:rsidR="00A15198" w:rsidRPr="004B404B" w14:paraId="15430987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B15ED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51EB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1.9459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7D80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40532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748F4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68C4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4.800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FB51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0.0001</w:t>
            </w:r>
          </w:p>
        </w:tc>
      </w:tr>
      <w:tr w:rsidR="00A15198" w:rsidRPr="004B404B" w14:paraId="06829747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12F2C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0 - 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B8E7D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9985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633A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61436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7F971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915E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.6253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92A8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900144</w:t>
            </w:r>
          </w:p>
        </w:tc>
      </w:tr>
      <w:tr w:rsidR="00A15198" w:rsidRPr="004B404B" w14:paraId="31306723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244C6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552C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1.6436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6210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40673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E8108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8E82D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4.0409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FB8C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0.0031</w:t>
            </w:r>
          </w:p>
        </w:tc>
      </w:tr>
      <w:tr w:rsidR="00A15198" w:rsidRPr="004B404B" w14:paraId="65FF18F4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17013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0 - 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551E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2.1556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321C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448A8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41BB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15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713C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759625EE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D2A0D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2ED4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0.5596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63568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4386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BA47C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1EA6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1.2757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99A6D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982155</w:t>
            </w:r>
          </w:p>
        </w:tc>
      </w:tr>
      <w:tr w:rsidR="00A15198" w:rsidRPr="004B404B" w14:paraId="2C5BF56A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A0F9A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0 - 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54F6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2.1556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3EEB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8F935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D383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15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2E37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785B598B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2A00C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2E39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762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1318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5723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4F70F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6C21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.33152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06BFA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975142</w:t>
            </w:r>
          </w:p>
        </w:tc>
      </w:tr>
      <w:tr w:rsidR="00A15198" w:rsidRPr="004B404B" w14:paraId="686A987F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70FEC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0 - 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AB64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2.1556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F06E7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8883D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F481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15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DF34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6D4F70FC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938B2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0E878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2.1556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31B5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C809E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F0717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15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FC118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7D150252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E6763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0 - 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113EA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2.1556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5AE67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0A0AD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0DEF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15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6ACED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1E63438C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70F28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D45A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2.1556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6D70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36DEC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CDCC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15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EF3F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3711BCC2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31764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0 - 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546C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.94443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7EB0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5596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10726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C03EA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5.26163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EE9F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9.27E-06</w:t>
            </w:r>
          </w:p>
        </w:tc>
      </w:tr>
      <w:tr w:rsidR="00A15198" w:rsidRPr="004B404B" w14:paraId="2E1E6C22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34222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CDC28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30228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6C12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31804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CA7BE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C152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95044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4D0E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998571</w:t>
            </w:r>
          </w:p>
        </w:tc>
      </w:tr>
      <w:tr w:rsidR="00A15198" w:rsidRPr="004B404B" w14:paraId="20DC3558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71BE8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0 - 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67F07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4.1015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41107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DF916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975A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25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3EF3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184CFB09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74544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9027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.38629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F807E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3579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13AA4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3696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3.8729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EE39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6054</w:t>
            </w:r>
          </w:p>
        </w:tc>
      </w:tr>
      <w:tr w:rsidR="00A15198" w:rsidRPr="004B404B" w14:paraId="7A344B98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74C12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0 - 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E27E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4.1015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D33C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89DAF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5F92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25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2FD17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0B584A6E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50A2B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3E88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.708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BE21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5131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CCFBE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A618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5.2772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C1FA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8.52E-06</w:t>
            </w:r>
          </w:p>
        </w:tc>
      </w:tr>
      <w:tr w:rsidR="00A15198" w:rsidRPr="004B404B" w14:paraId="500DE667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C06DF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0 - 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0799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4.1015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59B3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0E633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BFC1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25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37FE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1F84BB5C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CED70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DAA5E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4.1015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DB95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BBBE8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49ECD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25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D117E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4E23B7BB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46ED2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0 - 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C432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4.1015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A343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13F00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ABEDD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25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8F24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6347C27E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C5946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9B23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4.1015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5BA8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16D69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F40F8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25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C2C2D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69032BC1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D3743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1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DD6D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2.6421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8A7B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56063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7D421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1C12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4.7128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B630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0154</w:t>
            </w:r>
          </w:p>
        </w:tc>
      </w:tr>
      <w:tr w:rsidR="00A15198" w:rsidRPr="004B404B" w14:paraId="6E8A2202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28300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10 - 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8627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1.15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5D29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D75AD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840DE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1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D686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1A8E6943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79F96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1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216E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1.558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4AA5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58419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72445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7370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2.6671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781E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242741</w:t>
            </w:r>
          </w:p>
        </w:tc>
      </w:tr>
      <w:tr w:rsidR="00A15198" w:rsidRPr="004B404B" w14:paraId="2865F602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8DE9E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10 - 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144D7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1.157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AC618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E6654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875AA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1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6C9B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24FA67F7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B73DB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1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87D2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0.2363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7721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69028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13D38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644CA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0.342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9E31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5452E048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32A73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10 - 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04EB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1.157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8097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FC4F0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3198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1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84BD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40616B3F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30E30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1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40DB8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1.157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F3437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3233B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B750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1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4C11D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52D26F0B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C376F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10 - 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79E9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1.157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B53FA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19136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C93F7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1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5524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0D241091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ADF7F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1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CF78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1.157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1FC7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05BEA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320A8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1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8C89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0168DCC4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C37A2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10 - 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F1B17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3.7992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F280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EA8DE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14C2D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24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43A2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317731AE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A0DD1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1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0D0C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.08401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592E8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3595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1AA25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91B7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3.01492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E9B4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1041</w:t>
            </w:r>
          </w:p>
        </w:tc>
      </w:tr>
      <w:tr w:rsidR="00A15198" w:rsidRPr="004B404B" w14:paraId="445DCFDF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9C00B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10 - 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94C0D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3.799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7515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81613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3BBD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24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9A78E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1008A7D0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C7D52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1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08E6D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.40576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4CB0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5142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EC1A9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8479D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4.67793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015F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0.000183</w:t>
            </w:r>
          </w:p>
        </w:tc>
      </w:tr>
      <w:tr w:rsidR="00A15198" w:rsidRPr="004B404B" w14:paraId="4D853F55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A97AD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10 - 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99BC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3.799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998D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8C2B3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2240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24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CA93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4E48C502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B863C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1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963EA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3.799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B0A1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EAE0F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8348A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24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469BA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624DB5F5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ABFA8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10 - 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7796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3.799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866EA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0EF54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A5EED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24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89C37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39BD24CE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A58E3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1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0D0F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3.799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E293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F07F3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0FC9A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24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7553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0F2AE67F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9B60C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2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9C19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22.715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40EBA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5C5BF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FF18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0.001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08F6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05BF057C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95BD1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20 - 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45E48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2.32E-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1C5A7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7073.8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854D0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A6B6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8.57E-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839D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2BF615E2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21182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2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6693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21.393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E42C8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4E586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60A9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0.001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2071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460FFD33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23880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20 - 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E3F3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1.89E-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C347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7073.9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49883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B9BAE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6.99E-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034A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70B479FB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158E7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2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C8BC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1.89E-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B46D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7073.9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A192C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4901D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6.99E-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98E4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561B8DFF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88EF0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20 - 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077AA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1.89E-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B6C8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7073.9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E7019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F4F4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6.99E-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03C7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7024728D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34C65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2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6B9F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1.89E-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8717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7073.9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612C4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A9A9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6.99E-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9148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527A3237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B7552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20 - 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0AC6D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2.7152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378B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AB0E9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1CFE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18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1DB6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7A0F6B4B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54C3C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2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A74F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.32175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6C38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53986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920E3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F796E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.44829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2706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37324</w:t>
            </w:r>
          </w:p>
        </w:tc>
      </w:tr>
      <w:tr w:rsidR="00A15198" w:rsidRPr="004B404B" w14:paraId="724812DB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425D1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20 - 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B894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2.715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E7E8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7CB32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AF6B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18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76AC7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599B19FF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84F19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2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F4F8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2.715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A683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C3FEC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D20F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18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5A01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1EE77ADE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139B5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20 - 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FA81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2.715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FBA2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4DDBB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B22ED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18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7CFB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2F864004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147A7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2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6A39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2.715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DB99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65788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8EFA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18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E74DE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44F2EA33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2AB59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3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463A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21.393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ED95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51E92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2AED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0.001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9515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6D4A1677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F6DB6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30 - 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0A807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4.26E-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ABDE8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7073.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42AF4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0729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.58E-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7C05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75539C53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CC173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3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63A1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4.26E-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01C2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7073.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44E25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6BCB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.58E-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2285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4301972D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117DC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30 - 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D289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4.26E-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A0DC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7073.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E7F41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4A7C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.58E-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6060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6D145CF0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17D61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3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3B88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4.26E-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AAEB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7073.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C971D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E131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.58E-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E63B8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125C90AF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E4DE3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30 - 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ECA1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1.3934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CB3C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9625C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F3C7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1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E666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2D10F768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753AF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3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2065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1.3934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A000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1322A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E52B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1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73D8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349E33CA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0188F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30 - 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B269A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1.3934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4B72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2A7B5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8BD7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1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98207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40EC86D6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59FEE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3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5353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1.3934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865C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9144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6B1AE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B473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011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8BFA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2C0CF8C6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DA98A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4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DFF4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1.11E-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63E9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7073.7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B5EB3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CD5E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4.10E-2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83B0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0FB292F5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08220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40 - 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CAFF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6.39E-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73BE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7073.7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19DA2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8F05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.36E-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A3FEA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5B2255EC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C7528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4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75A3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2.00E-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C01C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7073.7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C6843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8A4A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7.38E-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2BF5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059C7801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73439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40 - 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B415A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6.51E-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700F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7073.7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C2971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EB29D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.40E-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6ED5A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6D9BEF1A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47DD3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4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C021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1.89E-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8D82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7073.7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A8D3F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95B4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6.97E-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F0E1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A15198" w:rsidRPr="004B404B" w14:paraId="6E6945D6" w14:textId="77777777" w:rsidTr="00A07C35">
        <w:trPr>
          <w:trHeight w:val="290"/>
        </w:trPr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30B07C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Day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50 - Night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nail.verticle.heigh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EF3838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8.39E-1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4CBED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7073.7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4334AC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48852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3.10E-1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28D467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</w:tbl>
    <w:p w14:paraId="57A91B73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</w:p>
    <w:p w14:paraId="0D8EFC99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</w:p>
    <w:p w14:paraId="417D29B0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</w:p>
    <w:p w14:paraId="79B50FF0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  <w:r w:rsidRPr="004B404B">
        <w:rPr>
          <w:rFonts w:ascii="Cambria Math" w:eastAsia="Arial" w:hAnsi="Cambria Math" w:cs="Arial"/>
          <w:sz w:val="24"/>
          <w:szCs w:val="24"/>
        </w:rPr>
        <w:t xml:space="preserve">ST3 Summary of GLM for heat stress out planting surveys </w:t>
      </w:r>
    </w:p>
    <w:p w14:paraId="32316393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</w:p>
    <w:tbl>
      <w:tblPr>
        <w:tblW w:w="8711" w:type="dxa"/>
        <w:tblLook w:val="04A0" w:firstRow="1" w:lastRow="0" w:firstColumn="1" w:lastColumn="0" w:noHBand="0" w:noVBand="1"/>
      </w:tblPr>
      <w:tblGrid>
        <w:gridCol w:w="4440"/>
        <w:gridCol w:w="1363"/>
        <w:gridCol w:w="1350"/>
        <w:gridCol w:w="960"/>
        <w:gridCol w:w="1197"/>
      </w:tblGrid>
      <w:tr w:rsidR="00A15198" w:rsidRPr="004B404B" w14:paraId="16DB1B19" w14:textId="77777777" w:rsidTr="00A07C35">
        <w:trPr>
          <w:trHeight w:val="290"/>
        </w:trPr>
        <w:tc>
          <w:tcPr>
            <w:tcW w:w="54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5BBC5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i/>
                <w:iCs/>
                <w:color w:val="000000"/>
                <w:sz w:val="24"/>
                <w:szCs w:val="24"/>
                <w:lang w:val="en-US"/>
              </w:rPr>
              <w:t>Random effect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14556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DED1B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DD7C2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A15198" w:rsidRPr="004B404B" w14:paraId="72A29B51" w14:textId="77777777" w:rsidTr="00A07C35">
        <w:trPr>
          <w:trHeight w:val="29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B5E07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Groups .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32B7A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Na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7C7C2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7082F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Std. Dev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1E171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A15198" w:rsidRPr="004B404B" w14:paraId="7A2521F6" w14:textId="77777777" w:rsidTr="00A07C35">
        <w:trPr>
          <w:trHeight w:val="29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D6896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 Root  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22D90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 (Intercept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ADCC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.16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5AF78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.47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93FE6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A15198" w:rsidRPr="004B404B" w14:paraId="1F1EF3F7" w14:textId="77777777" w:rsidTr="00A07C35">
        <w:trPr>
          <w:trHeight w:val="29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4CF2D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 Group 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CF871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 (Intercept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3F41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8.03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73B6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.83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E57E6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A15198" w:rsidRPr="004B404B" w14:paraId="7637FAA1" w14:textId="77777777" w:rsidTr="00A07C35">
        <w:trPr>
          <w:trHeight w:val="29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2034E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 Trial 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58021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 (Intercept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1660D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6.66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4F40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.58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2EC17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A15198" w:rsidRPr="004B404B" w14:paraId="25650800" w14:textId="77777777" w:rsidTr="00A07C35">
        <w:trPr>
          <w:trHeight w:val="290"/>
        </w:trPr>
        <w:tc>
          <w:tcPr>
            <w:tcW w:w="871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96EF3E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Number of </w:t>
            </w:r>
            <w:proofErr w:type="spell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obs</w:t>
            </w:r>
            <w:proofErr w:type="spell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: 72, groups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:  Root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, 24; Group, 4; Trial, 3</w:t>
            </w:r>
          </w:p>
        </w:tc>
      </w:tr>
      <w:tr w:rsidR="00A15198" w:rsidRPr="004B404B" w14:paraId="36FA629E" w14:textId="77777777" w:rsidTr="00A07C35">
        <w:trPr>
          <w:trHeight w:val="29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09FBF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D419F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B456F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3708A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14755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A15198" w:rsidRPr="004B404B" w14:paraId="2AC6AF3A" w14:textId="77777777" w:rsidTr="00A07C35">
        <w:trPr>
          <w:trHeight w:val="290"/>
        </w:trPr>
        <w:tc>
          <w:tcPr>
            <w:tcW w:w="5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61FF7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i/>
                <w:iCs/>
                <w:color w:val="000000"/>
                <w:sz w:val="24"/>
                <w:szCs w:val="24"/>
                <w:lang w:val="en-US"/>
              </w:rPr>
              <w:t>Fixed effec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51509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4A6A0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93658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A15198" w:rsidRPr="004B404B" w14:paraId="6B6954A4" w14:textId="77777777" w:rsidTr="00A07C35">
        <w:trPr>
          <w:trHeight w:val="290"/>
        </w:trPr>
        <w:tc>
          <w:tcPr>
            <w:tcW w:w="4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D1512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erm     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E1493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Estima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83EB8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tandard Error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AE14C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Z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2133F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A15198" w:rsidRPr="004B404B" w14:paraId="09EEE5AA" w14:textId="77777777" w:rsidTr="00A07C35">
        <w:trPr>
          <w:trHeight w:val="29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1020D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(</w:t>
            </w:r>
            <w:proofErr w:type="gramStart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Intercept)   </w:t>
            </w:r>
            <w:proofErr w:type="gramEnd"/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88AE8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2.99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5CC7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6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2819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4.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2882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1.29E-06</w:t>
            </w:r>
          </w:p>
        </w:tc>
      </w:tr>
      <w:tr w:rsidR="00A15198" w:rsidRPr="004B404B" w14:paraId="7A8F5641" w14:textId="77777777" w:rsidTr="00A07C35">
        <w:trPr>
          <w:trHeight w:val="29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D70E4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Temperature41  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0B54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31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6D4C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7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CF54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9DC9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696358</w:t>
            </w:r>
          </w:p>
        </w:tc>
      </w:tr>
      <w:tr w:rsidR="00A15198" w:rsidRPr="004B404B" w14:paraId="14602CC3" w14:textId="77777777" w:rsidTr="00A07C35">
        <w:trPr>
          <w:trHeight w:val="29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CE290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Temperature42  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C9E5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.56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2EB9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6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3AE2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.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C186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0.021743</w:t>
            </w:r>
          </w:p>
        </w:tc>
      </w:tr>
      <w:tr w:rsidR="00A15198" w:rsidRPr="004B404B" w14:paraId="37BB11A7" w14:textId="77777777" w:rsidTr="00A07C35">
        <w:trPr>
          <w:trHeight w:val="29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2016B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Temperature43  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D31C7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.07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B52D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7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6011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.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5647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131197</w:t>
            </w:r>
          </w:p>
        </w:tc>
      </w:tr>
      <w:tr w:rsidR="00A15198" w:rsidRPr="004B404B" w14:paraId="38DD8358" w14:textId="77777777" w:rsidTr="00A07C35">
        <w:trPr>
          <w:trHeight w:val="29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0FBE7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Temperature44   </w:t>
            </w:r>
            <w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C844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.43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BEDA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6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86F7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3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9F01D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0.000226</w:t>
            </w:r>
          </w:p>
        </w:tc>
      </w:tr>
      <w:tr w:rsidR="00A15198" w:rsidRPr="004B404B" w14:paraId="09502A7E" w14:textId="77777777" w:rsidTr="00A07C35">
        <w:trPr>
          <w:trHeight w:val="290"/>
        </w:trPr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0495B8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 xml:space="preserve">Temperature45   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F08A0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2.50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EB6A9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6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64B9A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3.8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325E1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0.000143</w:t>
            </w:r>
          </w:p>
        </w:tc>
      </w:tr>
    </w:tbl>
    <w:p w14:paraId="637AD599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</w:p>
    <w:p w14:paraId="7A6146C4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</w:p>
    <w:p w14:paraId="00E4B489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  <w:r w:rsidRPr="004B404B">
        <w:rPr>
          <w:rFonts w:ascii="Cambria Math" w:eastAsia="Arial" w:hAnsi="Cambria Math" w:cs="Arial"/>
          <w:sz w:val="24"/>
          <w:szCs w:val="24"/>
        </w:rPr>
        <w:t xml:space="preserve">ST4 Summary of post hoc comparison </w:t>
      </w:r>
    </w:p>
    <w:tbl>
      <w:tblPr>
        <w:tblW w:w="8633" w:type="dxa"/>
        <w:tblLook w:val="04A0" w:firstRow="1" w:lastRow="0" w:firstColumn="1" w:lastColumn="0" w:noHBand="0" w:noVBand="1"/>
      </w:tblPr>
      <w:tblGrid>
        <w:gridCol w:w="2800"/>
        <w:gridCol w:w="1170"/>
        <w:gridCol w:w="1170"/>
        <w:gridCol w:w="940"/>
        <w:gridCol w:w="940"/>
        <w:gridCol w:w="1170"/>
        <w:gridCol w:w="1170"/>
      </w:tblGrid>
      <w:tr w:rsidR="00A15198" w:rsidRPr="004B404B" w14:paraId="75AE11A7" w14:textId="77777777" w:rsidTr="00A07C35">
        <w:trPr>
          <w:trHeight w:val="290"/>
        </w:trPr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EE8B76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Contr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6927B4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24F0AA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31A683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CDDA10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nu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3375FF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z.ratio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429DD6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p.value</w:t>
            </w:r>
            <w:proofErr w:type="spellEnd"/>
          </w:p>
        </w:tc>
      </w:tr>
      <w:tr w:rsidR="00A15198" w:rsidRPr="004B404B" w14:paraId="7FFF7D0F" w14:textId="77777777" w:rsidTr="00A07C35">
        <w:trPr>
          <w:trHeight w:val="29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817B3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Temperature33 / Temperature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1F46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732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942F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583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A149C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55E37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C510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0.39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C68D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998835</w:t>
            </w:r>
          </w:p>
        </w:tc>
      </w:tr>
      <w:tr w:rsidR="00A15198" w:rsidRPr="004B404B" w14:paraId="34B743DA" w14:textId="77777777" w:rsidTr="00A07C35">
        <w:trPr>
          <w:trHeight w:val="29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DB10C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Temperature33 / Temperature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DD1E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20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B769E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142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27F76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0B9A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EB86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2.29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3EEA7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196013</w:t>
            </w:r>
          </w:p>
        </w:tc>
      </w:tr>
      <w:tr w:rsidR="00A15198" w:rsidRPr="004B404B" w14:paraId="09F0F4AB" w14:textId="77777777" w:rsidTr="00A07C35">
        <w:trPr>
          <w:trHeight w:val="29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2D690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Temperature33 / Temperature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E406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340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8C2F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243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D90D8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A910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9815E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1.5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4E137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658213</w:t>
            </w:r>
          </w:p>
        </w:tc>
      </w:tr>
      <w:tr w:rsidR="00A15198" w:rsidRPr="004B404B" w14:paraId="5019D262" w14:textId="77777777" w:rsidTr="00A07C35">
        <w:trPr>
          <w:trHeight w:val="29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6F6FE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Temperature33 / Temperature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E7B4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87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C9A0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57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DD7B5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91A6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812CE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3.68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633B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0.003097</w:t>
            </w:r>
          </w:p>
        </w:tc>
      </w:tr>
      <w:tr w:rsidR="00A15198" w:rsidRPr="004B404B" w14:paraId="045ADC12" w14:textId="77777777" w:rsidTr="00A07C35">
        <w:trPr>
          <w:trHeight w:val="29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8E594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Temperature33 / Temperature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C086D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81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C172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53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075E1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6FC3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7EFF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3.80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E23AA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0.001981</w:t>
            </w:r>
          </w:p>
        </w:tc>
      </w:tr>
      <w:tr w:rsidR="00A15198" w:rsidRPr="004B404B" w14:paraId="1FADB6AE" w14:textId="77777777" w:rsidTr="00A07C35">
        <w:trPr>
          <w:trHeight w:val="29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95191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Temperature41 / Temperature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AF5E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284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86AA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175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11476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AD3E7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0010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2.03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39D7D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320724</w:t>
            </w:r>
          </w:p>
        </w:tc>
      </w:tr>
      <w:tr w:rsidR="00A15198" w:rsidRPr="004B404B" w14:paraId="224DECC5" w14:textId="77777777" w:rsidTr="00A07C35">
        <w:trPr>
          <w:trHeight w:val="29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5E4C2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Temperature41 / Temperature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5E57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464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174F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302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0833E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7A9C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82ED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1.17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A1D9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848357</w:t>
            </w:r>
          </w:p>
        </w:tc>
      </w:tr>
      <w:tr w:rsidR="00A15198" w:rsidRPr="004B404B" w14:paraId="57204628" w14:textId="77777777" w:rsidTr="00A07C35">
        <w:trPr>
          <w:trHeight w:val="29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0FCFD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Temperature41 / Temperature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62AF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119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AE9E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70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CD250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CF6C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4984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3.58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276B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0.004485</w:t>
            </w:r>
          </w:p>
        </w:tc>
      </w:tr>
      <w:tr w:rsidR="00A15198" w:rsidRPr="004B404B" w14:paraId="518941DE" w14:textId="77777777" w:rsidTr="00A07C35">
        <w:trPr>
          <w:trHeight w:val="29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04EEA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Temperature41 / Temperature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02D7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111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C180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65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18A92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DE35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6C14A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3.71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2216E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0.002774</w:t>
            </w:r>
          </w:p>
        </w:tc>
      </w:tr>
      <w:tr w:rsidR="00A15198" w:rsidRPr="004B404B" w14:paraId="2D86F131" w14:textId="77777777" w:rsidTr="00A07C35">
        <w:trPr>
          <w:trHeight w:val="29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0B160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Temperature42 / Temperature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16D8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.637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433C8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826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341AC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B17F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20B5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977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A929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925331</w:t>
            </w:r>
          </w:p>
        </w:tc>
      </w:tr>
      <w:tr w:rsidR="00A15198" w:rsidRPr="004B404B" w14:paraId="0CF033A1" w14:textId="77777777" w:rsidTr="00A07C35">
        <w:trPr>
          <w:trHeight w:val="29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FB713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lastRenderedPageBreak/>
              <w:t>Temperature42 / Temperature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F185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421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488A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179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C7054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DF65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F7D48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2.02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616AA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327137</w:t>
            </w:r>
          </w:p>
        </w:tc>
      </w:tr>
      <w:tr w:rsidR="00A15198" w:rsidRPr="004B404B" w14:paraId="791B18A9" w14:textId="77777777" w:rsidTr="00A07C35">
        <w:trPr>
          <w:trHeight w:val="29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95FFB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Temperature42 / Temperature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41EB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393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C0A8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166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DD7F4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29AD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ACC8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2.20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40C5D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237508</w:t>
            </w:r>
          </w:p>
        </w:tc>
      </w:tr>
      <w:tr w:rsidR="00A15198" w:rsidRPr="004B404B" w14:paraId="78C9E32D" w14:textId="77777777" w:rsidTr="00A07C35">
        <w:trPr>
          <w:trHeight w:val="29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DF32C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Temperature43 / Temperature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6A87E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257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AA48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121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64560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0638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6B18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2.8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50ABE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046793</w:t>
            </w:r>
          </w:p>
        </w:tc>
      </w:tr>
      <w:tr w:rsidR="00A15198" w:rsidRPr="004B404B" w14:paraId="7A20F28D" w14:textId="77777777" w:rsidTr="00A07C35">
        <w:trPr>
          <w:trHeight w:val="29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D327A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Temperature43 / Temperature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6595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240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E7BE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113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34AB2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54DF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D5C5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3.02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B755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0.030065</w:t>
            </w:r>
          </w:p>
        </w:tc>
      </w:tr>
      <w:tr w:rsidR="00A15198" w:rsidRPr="004B404B" w14:paraId="720233BA" w14:textId="77777777" w:rsidTr="00A07C35">
        <w:trPr>
          <w:trHeight w:val="290"/>
        </w:trPr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05FFA9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Temperature44 / Temperature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2DDAB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933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2CCD5D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3568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CF40AD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F1092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F93B58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-0.180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66637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999973</w:t>
            </w:r>
          </w:p>
        </w:tc>
      </w:tr>
    </w:tbl>
    <w:p w14:paraId="59875790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</w:p>
    <w:p w14:paraId="383705DB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</w:p>
    <w:p w14:paraId="31E87488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  <w:r w:rsidRPr="004B404B">
        <w:rPr>
          <w:rFonts w:ascii="Cambria Math" w:eastAsia="Arial" w:hAnsi="Cambria Math" w:cs="Arial"/>
          <w:sz w:val="24"/>
          <w:szCs w:val="24"/>
        </w:rPr>
        <w:t>ST5 Environmental data (</w:t>
      </w:r>
      <w:proofErr w:type="gramStart"/>
      <w:r w:rsidRPr="004B404B">
        <w:rPr>
          <w:rFonts w:ascii="Cambria Math" w:eastAsia="Arial" w:hAnsi="Cambria Math" w:cs="Arial"/>
          <w:sz w:val="24"/>
          <w:szCs w:val="24"/>
        </w:rPr>
        <w:t>n of</w:t>
      </w:r>
      <w:proofErr w:type="gramEnd"/>
      <w:r w:rsidRPr="004B404B">
        <w:rPr>
          <w:rFonts w:ascii="Cambria Math" w:eastAsia="Arial" w:hAnsi="Cambria Math" w:cs="Arial"/>
          <w:sz w:val="24"/>
          <w:szCs w:val="24"/>
        </w:rPr>
        <w:t xml:space="preserve"> loggers of each here)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185"/>
        <w:gridCol w:w="1349"/>
        <w:gridCol w:w="1282"/>
        <w:gridCol w:w="664"/>
        <w:gridCol w:w="986"/>
        <w:gridCol w:w="981"/>
        <w:gridCol w:w="1257"/>
        <w:gridCol w:w="664"/>
        <w:gridCol w:w="989"/>
      </w:tblGrid>
      <w:tr w:rsidR="00A15198" w:rsidRPr="004B404B" w14:paraId="26FEACD7" w14:textId="77777777" w:rsidTr="00A07C35">
        <w:trPr>
          <w:trHeight w:val="290"/>
        </w:trPr>
        <w:tc>
          <w:tcPr>
            <w:tcW w:w="2185" w:type="dxa"/>
            <w:noWrap/>
            <w:hideMark/>
          </w:tcPr>
          <w:p w14:paraId="3DCB544E" w14:textId="77777777" w:rsidR="00A15198" w:rsidRPr="004B404B" w:rsidRDefault="00A15198" w:rsidP="00A07C35">
            <w:pPr>
              <w:rPr>
                <w:rFonts w:ascii="Cambria Math" w:eastAsia="Arial" w:hAnsi="Cambria Math" w:cs="Arial"/>
                <w:b/>
                <w:bCs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b/>
                <w:bCs/>
                <w:sz w:val="24"/>
                <w:szCs w:val="24"/>
              </w:rPr>
              <w:t>Habitat/recorder location</w:t>
            </w:r>
          </w:p>
        </w:tc>
        <w:tc>
          <w:tcPr>
            <w:tcW w:w="1349" w:type="dxa"/>
            <w:noWrap/>
            <w:hideMark/>
          </w:tcPr>
          <w:p w14:paraId="3C6E1871" w14:textId="77777777" w:rsidR="00A15198" w:rsidRPr="004B404B" w:rsidRDefault="00A15198" w:rsidP="00A07C35">
            <w:pPr>
              <w:rPr>
                <w:rFonts w:ascii="Cambria Math" w:eastAsia="Arial" w:hAnsi="Cambria Math" w:cs="Arial"/>
                <w:b/>
                <w:bCs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b/>
                <w:bCs/>
                <w:sz w:val="24"/>
                <w:szCs w:val="24"/>
              </w:rPr>
              <w:t>Mean Daily Max Temp</w:t>
            </w:r>
          </w:p>
        </w:tc>
        <w:tc>
          <w:tcPr>
            <w:tcW w:w="1282" w:type="dxa"/>
            <w:noWrap/>
            <w:hideMark/>
          </w:tcPr>
          <w:p w14:paraId="66AC744D" w14:textId="77777777" w:rsidR="00A15198" w:rsidRPr="004B404B" w:rsidRDefault="00A15198" w:rsidP="00A07C35">
            <w:pPr>
              <w:rPr>
                <w:rFonts w:ascii="Cambria Math" w:eastAsia="Arial" w:hAnsi="Cambria Math" w:cs="Arial"/>
                <w:b/>
                <w:bCs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b/>
                <w:bCs/>
                <w:sz w:val="24"/>
                <w:szCs w:val="24"/>
              </w:rPr>
              <w:t>Max Daily Max Temp</w:t>
            </w:r>
          </w:p>
        </w:tc>
        <w:tc>
          <w:tcPr>
            <w:tcW w:w="624" w:type="dxa"/>
            <w:noWrap/>
            <w:hideMark/>
          </w:tcPr>
          <w:p w14:paraId="00F6923B" w14:textId="77777777" w:rsidR="00A15198" w:rsidRPr="004B404B" w:rsidRDefault="00A15198" w:rsidP="00A07C35">
            <w:pPr>
              <w:rPr>
                <w:rFonts w:ascii="Cambria Math" w:eastAsia="Arial" w:hAnsi="Cambria Math" w:cs="Arial"/>
                <w:b/>
                <w:bCs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986" w:type="dxa"/>
            <w:noWrap/>
            <w:hideMark/>
          </w:tcPr>
          <w:p w14:paraId="0E549643" w14:textId="77777777" w:rsidR="00A15198" w:rsidRPr="004B404B" w:rsidRDefault="00A15198" w:rsidP="00A07C35">
            <w:pPr>
              <w:rPr>
                <w:rFonts w:ascii="Cambria Math" w:eastAsia="Arial" w:hAnsi="Cambria Math" w:cs="Arial"/>
                <w:b/>
                <w:bCs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b/>
                <w:bCs/>
                <w:sz w:val="24"/>
                <w:szCs w:val="24"/>
              </w:rPr>
              <w:t>Top 10% Mean</w:t>
            </w:r>
          </w:p>
        </w:tc>
        <w:tc>
          <w:tcPr>
            <w:tcW w:w="646" w:type="dxa"/>
            <w:noWrap/>
            <w:hideMark/>
          </w:tcPr>
          <w:p w14:paraId="5E153DFD" w14:textId="77777777" w:rsidR="00A15198" w:rsidRPr="004B404B" w:rsidRDefault="00A15198" w:rsidP="00A07C35">
            <w:pPr>
              <w:rPr>
                <w:rFonts w:ascii="Cambria Math" w:eastAsia="Arial" w:hAnsi="Cambria Math" w:cs="Arial"/>
                <w:b/>
                <w:bCs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030" w:type="dxa"/>
            <w:noWrap/>
            <w:hideMark/>
          </w:tcPr>
          <w:p w14:paraId="6FF7FA59" w14:textId="77777777" w:rsidR="00A15198" w:rsidRPr="004B404B" w:rsidRDefault="00A15198" w:rsidP="00A07C35">
            <w:pPr>
              <w:rPr>
                <w:rFonts w:ascii="Cambria Math" w:eastAsia="Arial" w:hAnsi="Cambria Math" w:cs="Arial"/>
                <w:b/>
                <w:bCs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b/>
                <w:bCs/>
                <w:sz w:val="24"/>
                <w:szCs w:val="24"/>
              </w:rPr>
              <w:t>90th Percentile</w:t>
            </w:r>
          </w:p>
        </w:tc>
        <w:tc>
          <w:tcPr>
            <w:tcW w:w="624" w:type="dxa"/>
            <w:noWrap/>
            <w:hideMark/>
          </w:tcPr>
          <w:p w14:paraId="174C0BFD" w14:textId="77777777" w:rsidR="00A15198" w:rsidRPr="004B404B" w:rsidRDefault="00A15198" w:rsidP="00A07C35">
            <w:pPr>
              <w:rPr>
                <w:rFonts w:ascii="Cambria Math" w:eastAsia="Arial" w:hAnsi="Cambria Math" w:cs="Arial"/>
                <w:b/>
                <w:bCs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b/>
                <w:bCs/>
                <w:sz w:val="24"/>
                <w:szCs w:val="24"/>
              </w:rPr>
              <w:t>IQR</w:t>
            </w:r>
          </w:p>
        </w:tc>
        <w:tc>
          <w:tcPr>
            <w:tcW w:w="989" w:type="dxa"/>
            <w:noWrap/>
            <w:hideMark/>
          </w:tcPr>
          <w:p w14:paraId="5B74B2DD" w14:textId="77777777" w:rsidR="00A15198" w:rsidRPr="004B404B" w:rsidRDefault="00A15198" w:rsidP="00A07C35">
            <w:pPr>
              <w:rPr>
                <w:rFonts w:ascii="Cambria Math" w:eastAsia="Arial" w:hAnsi="Cambria Math" w:cs="Arial"/>
                <w:b/>
                <w:bCs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b/>
                <w:bCs/>
                <w:sz w:val="24"/>
                <w:szCs w:val="24"/>
              </w:rPr>
              <w:t>CV (%)</w:t>
            </w:r>
          </w:p>
        </w:tc>
      </w:tr>
      <w:tr w:rsidR="00A15198" w:rsidRPr="004B404B" w14:paraId="2F143F06" w14:textId="77777777" w:rsidTr="00A07C35">
        <w:trPr>
          <w:trHeight w:val="620"/>
        </w:trPr>
        <w:tc>
          <w:tcPr>
            <w:tcW w:w="2185" w:type="dxa"/>
            <w:noWrap/>
            <w:hideMark/>
          </w:tcPr>
          <w:p w14:paraId="133984CE" w14:textId="77777777" w:rsidR="00A15198" w:rsidRPr="004B404B" w:rsidRDefault="00A15198" w:rsidP="00A07C35">
            <w:pPr>
              <w:rPr>
                <w:rFonts w:ascii="Cambria Math" w:eastAsia="Arial" w:hAnsi="Cambria Math" w:cs="Arial"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sz w:val="24"/>
                <w:szCs w:val="24"/>
              </w:rPr>
              <w:t>Snail biologgers on mangroves (</w:t>
            </w:r>
            <w:proofErr w:type="spellStart"/>
            <w:r w:rsidRPr="004B404B">
              <w:rPr>
                <w:rFonts w:ascii="Cambria Math" w:eastAsia="Arial" w:hAnsi="Cambria Math" w:cs="Arial"/>
                <w:sz w:val="24"/>
                <w:szCs w:val="24"/>
              </w:rPr>
              <w:t>emmersed</w:t>
            </w:r>
            <w:proofErr w:type="spellEnd"/>
            <w:r w:rsidRPr="004B404B">
              <w:rPr>
                <w:rFonts w:ascii="Cambria Math" w:eastAsia="Arial" w:hAnsi="Cambria Math" w:cs="Arial"/>
                <w:sz w:val="24"/>
                <w:szCs w:val="24"/>
              </w:rPr>
              <w:t>)</w:t>
            </w:r>
          </w:p>
        </w:tc>
        <w:tc>
          <w:tcPr>
            <w:tcW w:w="1349" w:type="dxa"/>
            <w:noWrap/>
            <w:hideMark/>
          </w:tcPr>
          <w:p w14:paraId="20A89E5E" w14:textId="77777777" w:rsidR="00A15198" w:rsidRPr="004B404B" w:rsidRDefault="00A15198" w:rsidP="00A07C35">
            <w:pPr>
              <w:rPr>
                <w:rFonts w:ascii="Cambria Math" w:eastAsia="Arial" w:hAnsi="Cambria Math" w:cs="Arial"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sz w:val="24"/>
                <w:szCs w:val="24"/>
              </w:rPr>
              <w:t>33.97</w:t>
            </w:r>
          </w:p>
        </w:tc>
        <w:tc>
          <w:tcPr>
            <w:tcW w:w="1282" w:type="dxa"/>
            <w:noWrap/>
            <w:hideMark/>
          </w:tcPr>
          <w:p w14:paraId="7FD03338" w14:textId="77777777" w:rsidR="00A15198" w:rsidRPr="004B404B" w:rsidRDefault="00A15198" w:rsidP="00A07C35">
            <w:pPr>
              <w:rPr>
                <w:rFonts w:ascii="Cambria Math" w:eastAsia="Arial" w:hAnsi="Cambria Math" w:cs="Arial"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sz w:val="24"/>
                <w:szCs w:val="24"/>
              </w:rPr>
              <w:t>50.5</w:t>
            </w:r>
          </w:p>
        </w:tc>
        <w:tc>
          <w:tcPr>
            <w:tcW w:w="624" w:type="dxa"/>
            <w:noWrap/>
            <w:hideMark/>
          </w:tcPr>
          <w:p w14:paraId="7149D896" w14:textId="77777777" w:rsidR="00A15198" w:rsidRPr="004B404B" w:rsidRDefault="00A15198" w:rsidP="00A07C35">
            <w:pPr>
              <w:rPr>
                <w:rFonts w:ascii="Cambria Math" w:eastAsia="Arial" w:hAnsi="Cambria Math" w:cs="Arial"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sz w:val="24"/>
                <w:szCs w:val="24"/>
              </w:rPr>
              <w:t>5.6</w:t>
            </w:r>
          </w:p>
        </w:tc>
        <w:tc>
          <w:tcPr>
            <w:tcW w:w="986" w:type="dxa"/>
            <w:noWrap/>
            <w:hideMark/>
          </w:tcPr>
          <w:p w14:paraId="3906EC67" w14:textId="77777777" w:rsidR="00A15198" w:rsidRPr="004B404B" w:rsidRDefault="00A15198" w:rsidP="00A07C35">
            <w:pPr>
              <w:rPr>
                <w:rFonts w:ascii="Cambria Math" w:eastAsia="Arial" w:hAnsi="Cambria Math" w:cs="Arial"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sz w:val="24"/>
                <w:szCs w:val="24"/>
              </w:rPr>
              <w:t>44.51</w:t>
            </w:r>
          </w:p>
        </w:tc>
        <w:tc>
          <w:tcPr>
            <w:tcW w:w="646" w:type="dxa"/>
            <w:noWrap/>
            <w:hideMark/>
          </w:tcPr>
          <w:p w14:paraId="59A7F346" w14:textId="77777777" w:rsidR="00A15198" w:rsidRPr="004B404B" w:rsidRDefault="00A15198" w:rsidP="00A07C35">
            <w:pPr>
              <w:rPr>
                <w:rFonts w:ascii="Cambria Math" w:eastAsia="Arial" w:hAnsi="Cambria Math" w:cs="Arial"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sz w:val="24"/>
                <w:szCs w:val="24"/>
              </w:rPr>
              <w:t>33.5</w:t>
            </w:r>
          </w:p>
        </w:tc>
        <w:tc>
          <w:tcPr>
            <w:tcW w:w="1030" w:type="dxa"/>
            <w:noWrap/>
            <w:hideMark/>
          </w:tcPr>
          <w:p w14:paraId="1B2CA5B0" w14:textId="77777777" w:rsidR="00A15198" w:rsidRPr="004B404B" w:rsidRDefault="00A15198" w:rsidP="00A07C35">
            <w:pPr>
              <w:rPr>
                <w:rFonts w:ascii="Cambria Math" w:eastAsia="Arial" w:hAnsi="Cambria Math" w:cs="Arial"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sz w:val="24"/>
                <w:szCs w:val="24"/>
              </w:rPr>
              <w:t>41.5</w:t>
            </w:r>
          </w:p>
        </w:tc>
        <w:tc>
          <w:tcPr>
            <w:tcW w:w="624" w:type="dxa"/>
            <w:noWrap/>
            <w:hideMark/>
          </w:tcPr>
          <w:p w14:paraId="1ADD21F0" w14:textId="77777777" w:rsidR="00A15198" w:rsidRPr="004B404B" w:rsidRDefault="00A15198" w:rsidP="00A07C35">
            <w:pPr>
              <w:rPr>
                <w:rFonts w:ascii="Cambria Math" w:eastAsia="Arial" w:hAnsi="Cambria Math" w:cs="Arial"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sz w:val="24"/>
                <w:szCs w:val="24"/>
              </w:rPr>
              <w:t>8</w:t>
            </w:r>
          </w:p>
        </w:tc>
        <w:tc>
          <w:tcPr>
            <w:tcW w:w="989" w:type="dxa"/>
            <w:noWrap/>
            <w:hideMark/>
          </w:tcPr>
          <w:p w14:paraId="306BB53A" w14:textId="77777777" w:rsidR="00A15198" w:rsidRPr="004B404B" w:rsidRDefault="00A15198" w:rsidP="00A07C35">
            <w:pPr>
              <w:rPr>
                <w:rFonts w:ascii="Cambria Math" w:eastAsia="Arial" w:hAnsi="Cambria Math" w:cs="Arial"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sz w:val="24"/>
                <w:szCs w:val="24"/>
              </w:rPr>
              <w:t>16.49</w:t>
            </w:r>
          </w:p>
        </w:tc>
      </w:tr>
      <w:tr w:rsidR="00A15198" w:rsidRPr="004B404B" w14:paraId="3E291B8D" w14:textId="77777777" w:rsidTr="00A07C35">
        <w:trPr>
          <w:trHeight w:val="290"/>
        </w:trPr>
        <w:tc>
          <w:tcPr>
            <w:tcW w:w="2185" w:type="dxa"/>
            <w:noWrap/>
            <w:hideMark/>
          </w:tcPr>
          <w:p w14:paraId="36C29190" w14:textId="77777777" w:rsidR="00A15198" w:rsidRPr="004B404B" w:rsidRDefault="00A15198" w:rsidP="00A07C35">
            <w:pPr>
              <w:rPr>
                <w:rFonts w:ascii="Cambria Math" w:eastAsia="Arial" w:hAnsi="Cambria Math" w:cs="Arial"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sz w:val="24"/>
                <w:szCs w:val="24"/>
              </w:rPr>
              <w:t>Water below mangroves (.25 -.5m depth)</w:t>
            </w:r>
          </w:p>
        </w:tc>
        <w:tc>
          <w:tcPr>
            <w:tcW w:w="1349" w:type="dxa"/>
            <w:noWrap/>
            <w:hideMark/>
          </w:tcPr>
          <w:p w14:paraId="6157069F" w14:textId="77777777" w:rsidR="00A15198" w:rsidRPr="004B404B" w:rsidRDefault="00A15198" w:rsidP="00A07C35">
            <w:pPr>
              <w:rPr>
                <w:rFonts w:ascii="Cambria Math" w:eastAsia="Arial" w:hAnsi="Cambria Math" w:cs="Arial"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sz w:val="24"/>
                <w:szCs w:val="24"/>
              </w:rPr>
              <w:t>30.54</w:t>
            </w:r>
          </w:p>
        </w:tc>
        <w:tc>
          <w:tcPr>
            <w:tcW w:w="1282" w:type="dxa"/>
            <w:noWrap/>
            <w:hideMark/>
          </w:tcPr>
          <w:p w14:paraId="62A5DC46" w14:textId="77777777" w:rsidR="00A15198" w:rsidRPr="004B404B" w:rsidRDefault="00A15198" w:rsidP="00A07C35">
            <w:pPr>
              <w:rPr>
                <w:rFonts w:ascii="Cambria Math" w:eastAsia="Arial" w:hAnsi="Cambria Math" w:cs="Arial"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sz w:val="24"/>
                <w:szCs w:val="24"/>
              </w:rPr>
              <w:t>33</w:t>
            </w:r>
          </w:p>
        </w:tc>
        <w:tc>
          <w:tcPr>
            <w:tcW w:w="624" w:type="dxa"/>
            <w:noWrap/>
            <w:hideMark/>
          </w:tcPr>
          <w:p w14:paraId="10005375" w14:textId="77777777" w:rsidR="00A15198" w:rsidRPr="004B404B" w:rsidRDefault="00A15198" w:rsidP="00A07C35">
            <w:pPr>
              <w:rPr>
                <w:rFonts w:ascii="Cambria Math" w:eastAsia="Arial" w:hAnsi="Cambria Math" w:cs="Arial"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sz w:val="24"/>
                <w:szCs w:val="24"/>
              </w:rPr>
              <w:t>1.44</w:t>
            </w:r>
          </w:p>
        </w:tc>
        <w:tc>
          <w:tcPr>
            <w:tcW w:w="986" w:type="dxa"/>
            <w:noWrap/>
            <w:hideMark/>
          </w:tcPr>
          <w:p w14:paraId="778E63CD" w14:textId="77777777" w:rsidR="00A15198" w:rsidRPr="004B404B" w:rsidRDefault="00A15198" w:rsidP="00A07C35">
            <w:pPr>
              <w:rPr>
                <w:rFonts w:ascii="Cambria Math" w:eastAsia="Arial" w:hAnsi="Cambria Math" w:cs="Arial"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sz w:val="24"/>
                <w:szCs w:val="24"/>
              </w:rPr>
              <w:t>32.71</w:t>
            </w:r>
          </w:p>
        </w:tc>
        <w:tc>
          <w:tcPr>
            <w:tcW w:w="646" w:type="dxa"/>
            <w:noWrap/>
            <w:hideMark/>
          </w:tcPr>
          <w:p w14:paraId="2C97A76F" w14:textId="77777777" w:rsidR="00A15198" w:rsidRPr="004B404B" w:rsidRDefault="00A15198" w:rsidP="00A07C35">
            <w:pPr>
              <w:rPr>
                <w:rFonts w:ascii="Cambria Math" w:eastAsia="Arial" w:hAnsi="Cambria Math" w:cs="Arial"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sz w:val="24"/>
                <w:szCs w:val="24"/>
              </w:rPr>
              <w:t>30.5</w:t>
            </w:r>
          </w:p>
        </w:tc>
        <w:tc>
          <w:tcPr>
            <w:tcW w:w="1030" w:type="dxa"/>
            <w:noWrap/>
            <w:hideMark/>
          </w:tcPr>
          <w:p w14:paraId="50FF1FD2" w14:textId="77777777" w:rsidR="00A15198" w:rsidRPr="004B404B" w:rsidRDefault="00A15198" w:rsidP="00A07C35">
            <w:pPr>
              <w:rPr>
                <w:rFonts w:ascii="Cambria Math" w:eastAsia="Arial" w:hAnsi="Cambria Math" w:cs="Arial"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sz w:val="24"/>
                <w:szCs w:val="24"/>
              </w:rPr>
              <w:t>32.2</w:t>
            </w:r>
          </w:p>
        </w:tc>
        <w:tc>
          <w:tcPr>
            <w:tcW w:w="624" w:type="dxa"/>
            <w:noWrap/>
            <w:hideMark/>
          </w:tcPr>
          <w:p w14:paraId="6674949A" w14:textId="77777777" w:rsidR="00A15198" w:rsidRPr="004B404B" w:rsidRDefault="00A15198" w:rsidP="00A07C35">
            <w:pPr>
              <w:rPr>
                <w:rFonts w:ascii="Cambria Math" w:eastAsia="Arial" w:hAnsi="Cambria Math" w:cs="Arial"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sz w:val="24"/>
                <w:szCs w:val="24"/>
              </w:rPr>
              <w:t>2</w:t>
            </w:r>
          </w:p>
        </w:tc>
        <w:tc>
          <w:tcPr>
            <w:tcW w:w="989" w:type="dxa"/>
            <w:noWrap/>
            <w:hideMark/>
          </w:tcPr>
          <w:p w14:paraId="2175C591" w14:textId="77777777" w:rsidR="00A15198" w:rsidRPr="004B404B" w:rsidRDefault="00A15198" w:rsidP="00A07C35">
            <w:pPr>
              <w:rPr>
                <w:rFonts w:ascii="Cambria Math" w:eastAsia="Arial" w:hAnsi="Cambria Math" w:cs="Arial"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sz w:val="24"/>
                <w:szCs w:val="24"/>
              </w:rPr>
              <w:t>4.71</w:t>
            </w:r>
          </w:p>
        </w:tc>
      </w:tr>
      <w:tr w:rsidR="00A15198" w:rsidRPr="004B404B" w14:paraId="2ED2BC29" w14:textId="77777777" w:rsidTr="00A07C35">
        <w:trPr>
          <w:trHeight w:val="290"/>
        </w:trPr>
        <w:tc>
          <w:tcPr>
            <w:tcW w:w="2185" w:type="dxa"/>
            <w:noWrap/>
            <w:hideMark/>
          </w:tcPr>
          <w:p w14:paraId="4A12BBD3" w14:textId="77777777" w:rsidR="00A15198" w:rsidRPr="004B404B" w:rsidRDefault="00A15198" w:rsidP="00A07C35">
            <w:pPr>
              <w:rPr>
                <w:rFonts w:ascii="Cambria Math" w:eastAsia="Arial" w:hAnsi="Cambria Math" w:cs="Arial"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sz w:val="24"/>
                <w:szCs w:val="24"/>
              </w:rPr>
              <w:t>Water in shallow reef (5m depth)</w:t>
            </w:r>
          </w:p>
        </w:tc>
        <w:tc>
          <w:tcPr>
            <w:tcW w:w="1349" w:type="dxa"/>
            <w:noWrap/>
            <w:hideMark/>
          </w:tcPr>
          <w:p w14:paraId="4BBC720E" w14:textId="77777777" w:rsidR="00A15198" w:rsidRPr="004B404B" w:rsidRDefault="00A15198" w:rsidP="00A07C35">
            <w:pPr>
              <w:rPr>
                <w:rFonts w:ascii="Cambria Math" w:eastAsia="Arial" w:hAnsi="Cambria Math" w:cs="Arial"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sz w:val="24"/>
                <w:szCs w:val="24"/>
              </w:rPr>
              <w:t>30.28</w:t>
            </w:r>
          </w:p>
        </w:tc>
        <w:tc>
          <w:tcPr>
            <w:tcW w:w="1282" w:type="dxa"/>
            <w:noWrap/>
            <w:hideMark/>
          </w:tcPr>
          <w:p w14:paraId="17706C37" w14:textId="77777777" w:rsidR="00A15198" w:rsidRPr="004B404B" w:rsidRDefault="00A15198" w:rsidP="00A07C35">
            <w:pPr>
              <w:rPr>
                <w:rFonts w:ascii="Cambria Math" w:eastAsia="Arial" w:hAnsi="Cambria Math" w:cs="Arial"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sz w:val="24"/>
                <w:szCs w:val="24"/>
              </w:rPr>
              <w:t>31.88</w:t>
            </w:r>
          </w:p>
        </w:tc>
        <w:tc>
          <w:tcPr>
            <w:tcW w:w="624" w:type="dxa"/>
            <w:noWrap/>
            <w:hideMark/>
          </w:tcPr>
          <w:p w14:paraId="4EF42763" w14:textId="77777777" w:rsidR="00A15198" w:rsidRPr="004B404B" w:rsidRDefault="00A15198" w:rsidP="00A07C35">
            <w:pPr>
              <w:rPr>
                <w:rFonts w:ascii="Cambria Math" w:eastAsia="Arial" w:hAnsi="Cambria Math" w:cs="Arial"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sz w:val="24"/>
                <w:szCs w:val="24"/>
              </w:rPr>
              <w:t>0.88</w:t>
            </w:r>
          </w:p>
        </w:tc>
        <w:tc>
          <w:tcPr>
            <w:tcW w:w="986" w:type="dxa"/>
            <w:noWrap/>
            <w:hideMark/>
          </w:tcPr>
          <w:p w14:paraId="0797DDA8" w14:textId="77777777" w:rsidR="00A15198" w:rsidRPr="004B404B" w:rsidRDefault="00A15198" w:rsidP="00A07C35">
            <w:pPr>
              <w:rPr>
                <w:rFonts w:ascii="Cambria Math" w:eastAsia="Arial" w:hAnsi="Cambria Math" w:cs="Arial"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sz w:val="24"/>
                <w:szCs w:val="24"/>
              </w:rPr>
              <w:t>31.51</w:t>
            </w:r>
          </w:p>
        </w:tc>
        <w:tc>
          <w:tcPr>
            <w:tcW w:w="646" w:type="dxa"/>
            <w:noWrap/>
            <w:hideMark/>
          </w:tcPr>
          <w:p w14:paraId="681F1D97" w14:textId="77777777" w:rsidR="00A15198" w:rsidRPr="004B404B" w:rsidRDefault="00A15198" w:rsidP="00A07C35">
            <w:pPr>
              <w:rPr>
                <w:rFonts w:ascii="Cambria Math" w:eastAsia="Arial" w:hAnsi="Cambria Math" w:cs="Arial"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sz w:val="24"/>
                <w:szCs w:val="24"/>
              </w:rPr>
              <w:t>30.48</w:t>
            </w:r>
          </w:p>
        </w:tc>
        <w:tc>
          <w:tcPr>
            <w:tcW w:w="1030" w:type="dxa"/>
            <w:noWrap/>
            <w:hideMark/>
          </w:tcPr>
          <w:p w14:paraId="0CBF2677" w14:textId="77777777" w:rsidR="00A15198" w:rsidRPr="004B404B" w:rsidRDefault="00A15198" w:rsidP="00A07C35">
            <w:pPr>
              <w:rPr>
                <w:rFonts w:ascii="Cambria Math" w:eastAsia="Arial" w:hAnsi="Cambria Math" w:cs="Arial"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sz w:val="24"/>
                <w:szCs w:val="24"/>
              </w:rPr>
              <w:t>31.23</w:t>
            </w:r>
          </w:p>
        </w:tc>
        <w:tc>
          <w:tcPr>
            <w:tcW w:w="624" w:type="dxa"/>
            <w:noWrap/>
            <w:hideMark/>
          </w:tcPr>
          <w:p w14:paraId="1C335955" w14:textId="77777777" w:rsidR="00A15198" w:rsidRPr="004B404B" w:rsidRDefault="00A15198" w:rsidP="00A07C35">
            <w:pPr>
              <w:rPr>
                <w:rFonts w:ascii="Cambria Math" w:eastAsia="Arial" w:hAnsi="Cambria Math" w:cs="Arial"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sz w:val="24"/>
                <w:szCs w:val="24"/>
              </w:rPr>
              <w:t>1.03</w:t>
            </w:r>
          </w:p>
        </w:tc>
        <w:tc>
          <w:tcPr>
            <w:tcW w:w="989" w:type="dxa"/>
            <w:noWrap/>
            <w:hideMark/>
          </w:tcPr>
          <w:p w14:paraId="78F6CAE5" w14:textId="77777777" w:rsidR="00A15198" w:rsidRPr="004B404B" w:rsidRDefault="00A15198" w:rsidP="00A07C35">
            <w:pPr>
              <w:rPr>
                <w:rFonts w:ascii="Cambria Math" w:eastAsia="Arial" w:hAnsi="Cambria Math" w:cs="Arial"/>
                <w:sz w:val="24"/>
                <w:szCs w:val="24"/>
              </w:rPr>
            </w:pPr>
            <w:r w:rsidRPr="004B404B">
              <w:rPr>
                <w:rFonts w:ascii="Cambria Math" w:eastAsia="Arial" w:hAnsi="Cambria Math" w:cs="Arial"/>
                <w:sz w:val="24"/>
                <w:szCs w:val="24"/>
              </w:rPr>
              <w:t>2.91</w:t>
            </w:r>
          </w:p>
        </w:tc>
      </w:tr>
    </w:tbl>
    <w:p w14:paraId="65894C3B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</w:p>
    <w:p w14:paraId="5F3E5D61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</w:p>
    <w:p w14:paraId="76914C4B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</w:p>
    <w:p w14:paraId="3F28D554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</w:p>
    <w:p w14:paraId="1C8CC991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  <w:r w:rsidRPr="004B404B">
        <w:rPr>
          <w:rFonts w:ascii="Cambria Math" w:eastAsia="Arial" w:hAnsi="Cambria Math" w:cs="Arial"/>
          <w:sz w:val="24"/>
          <w:szCs w:val="24"/>
        </w:rPr>
        <w:t xml:space="preserve">ST6 Comparison of model fits for C. sapidus heart rate </w:t>
      </w:r>
      <w:proofErr w:type="spellStart"/>
      <w:r w:rsidRPr="004B404B">
        <w:rPr>
          <w:rFonts w:ascii="Cambria Math" w:eastAsia="Arial" w:hAnsi="Cambria Math" w:cs="Arial"/>
          <w:sz w:val="24"/>
          <w:szCs w:val="24"/>
        </w:rPr>
        <w:t>tpc</w:t>
      </w:r>
      <w:proofErr w:type="spellEnd"/>
      <w:r w:rsidRPr="004B404B">
        <w:rPr>
          <w:rFonts w:ascii="Cambria Math" w:eastAsia="Arial" w:hAnsi="Cambria Math" w:cs="Arial"/>
          <w:sz w:val="24"/>
          <w:szCs w:val="24"/>
        </w:rPr>
        <w:t xml:space="preserve"> (n= 12 individuals) in </w:t>
      </w:r>
      <w:proofErr w:type="spellStart"/>
      <w:r w:rsidRPr="004B404B">
        <w:rPr>
          <w:rFonts w:ascii="Cambria Math" w:eastAsia="Arial" w:hAnsi="Cambria Math" w:cs="Arial"/>
          <w:sz w:val="24"/>
          <w:szCs w:val="24"/>
        </w:rPr>
        <w:t>rTPC</w:t>
      </w:r>
      <w:proofErr w:type="spellEnd"/>
    </w:p>
    <w:tbl>
      <w:tblPr>
        <w:tblW w:w="6910" w:type="dxa"/>
        <w:tblLook w:val="04A0" w:firstRow="1" w:lastRow="0" w:firstColumn="1" w:lastColumn="0" w:noHBand="0" w:noVBand="1"/>
      </w:tblPr>
      <w:tblGrid>
        <w:gridCol w:w="2539"/>
        <w:gridCol w:w="1196"/>
        <w:gridCol w:w="1196"/>
        <w:gridCol w:w="1197"/>
        <w:gridCol w:w="1196"/>
        <w:gridCol w:w="1307"/>
      </w:tblGrid>
      <w:tr w:rsidR="00A15198" w:rsidRPr="004B404B" w14:paraId="683A2EDE" w14:textId="77777777" w:rsidTr="00A07C35">
        <w:trPr>
          <w:trHeight w:val="29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D6F2E" w14:textId="77777777" w:rsidR="00A15198" w:rsidRPr="00876639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76639"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F17B1" w14:textId="77777777" w:rsidR="00A15198" w:rsidRPr="00876639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76639"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  <w:t>sigm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CD54A" w14:textId="77777777" w:rsidR="00A15198" w:rsidRPr="00876639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76639"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  <w:t>A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F589D" w14:textId="77777777" w:rsidR="00A15198" w:rsidRPr="00876639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876639"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76BFB" w14:textId="77777777" w:rsidR="00A15198" w:rsidRPr="00876639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76639"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  <w:t>BIC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65A12" w14:textId="77777777" w:rsidR="00A15198" w:rsidRPr="00876639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876639"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  <w:t>df.residual</w:t>
            </w:r>
            <w:proofErr w:type="spellEnd"/>
            <w:proofErr w:type="gramEnd"/>
          </w:p>
        </w:tc>
      </w:tr>
      <w:tr w:rsidR="00A15198" w:rsidRPr="004B404B" w14:paraId="6B16B77B" w14:textId="77777777" w:rsidTr="00A07C35">
        <w:trPr>
          <w:trHeight w:val="29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4DBAF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briere2_1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C84AA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53.34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A618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10.54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C1D9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15.16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7B70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15.271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5F9A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5</w:t>
            </w:r>
          </w:p>
        </w:tc>
      </w:tr>
      <w:tr w:rsidR="00A15198" w:rsidRPr="004B404B" w14:paraId="70B7096E" w14:textId="77777777" w:rsidTr="00A07C35">
        <w:trPr>
          <w:trHeight w:val="29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9DEA5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lactin2_1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F4E9D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40.234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79B6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99.8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0908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04.44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4C06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04.550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50FA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5</w:t>
            </w:r>
          </w:p>
        </w:tc>
      </w:tr>
      <w:tr w:rsidR="00A15198" w:rsidRPr="004B404B" w14:paraId="6922BC2D" w14:textId="77777777" w:rsidTr="00A07C35">
        <w:trPr>
          <w:trHeight w:val="29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1B9E5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gaussian_19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566A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48.006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ED93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06.5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F418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11.15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1ED9A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11.261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4F5B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5</w:t>
            </w:r>
          </w:p>
        </w:tc>
      </w:tr>
      <w:tr w:rsidR="00A15198" w:rsidRPr="004B404B" w14:paraId="2B21F6EE" w14:textId="77777777" w:rsidTr="00A07C35">
        <w:trPr>
          <w:trHeight w:val="29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9F69E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ratkowsky_19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6F74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6.96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9E7A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84.6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9426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89.2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5DEA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89.336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BC06E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5</w:t>
            </w:r>
          </w:p>
        </w:tc>
      </w:tr>
      <w:tr w:rsidR="00A15198" w:rsidRPr="004B404B" w14:paraId="56BBEDE7" w14:textId="77777777" w:rsidTr="00A07C35">
        <w:trPr>
          <w:trHeight w:val="29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AE06D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quadratic_2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098E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48.35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5BD1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06.0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2FA0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08.9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F025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09.821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979A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6</w:t>
            </w:r>
          </w:p>
        </w:tc>
      </w:tr>
      <w:tr w:rsidR="00A15198" w:rsidRPr="004B404B" w14:paraId="76901401" w14:textId="77777777" w:rsidTr="00A07C35">
        <w:trPr>
          <w:trHeight w:val="29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29DA6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rezen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69DE8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35.83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4946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95.4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D994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00.04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DB6D8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00.15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C60F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5</w:t>
            </w:r>
          </w:p>
        </w:tc>
      </w:tr>
      <w:tr w:rsidR="00A15198" w:rsidRPr="004B404B" w14:paraId="2A246E4F" w14:textId="77777777" w:rsidTr="00A07C35">
        <w:trPr>
          <w:trHeight w:val="29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C6061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thomas_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A200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37.329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AE477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96.9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B66C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01.5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18C18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01.701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8655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5</w:t>
            </w:r>
          </w:p>
        </w:tc>
      </w:tr>
      <w:tr w:rsidR="00A15198" w:rsidRPr="004B404B" w14:paraId="5594B6E6" w14:textId="77777777" w:rsidTr="00A07C35">
        <w:trPr>
          <w:trHeight w:val="29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88CE9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beta_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2BA0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45.588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7BA9E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05.26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F26F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12.26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6132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10.931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A18C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4</w:t>
            </w:r>
          </w:p>
        </w:tc>
      </w:tr>
      <w:tr w:rsidR="00A15198" w:rsidRPr="004B404B" w14:paraId="168642FC" w14:textId="77777777" w:rsidTr="00A07C35">
        <w:trPr>
          <w:trHeight w:val="29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96906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  <w:t>sharpeschoolfull_1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EF25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3.19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46B7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58.7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BAF57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  <w:t>168.92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260C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65.354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80A7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3</w:t>
            </w:r>
          </w:p>
        </w:tc>
      </w:tr>
    </w:tbl>
    <w:p w14:paraId="37C4899A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</w:p>
    <w:p w14:paraId="09DF9A70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</w:p>
    <w:p w14:paraId="623464B8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</w:p>
    <w:p w14:paraId="0F08E33A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</w:p>
    <w:p w14:paraId="6301EFA0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</w:p>
    <w:p w14:paraId="5C52B8DF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</w:p>
    <w:p w14:paraId="6C8B247E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  <w:r w:rsidRPr="004B404B">
        <w:rPr>
          <w:rFonts w:ascii="Cambria Math" w:eastAsia="Arial" w:hAnsi="Cambria Math" w:cs="Arial"/>
          <w:sz w:val="24"/>
          <w:szCs w:val="24"/>
        </w:rPr>
        <w:t xml:space="preserve">ST7 comparison of model fits for L. angulifera heart rate </w:t>
      </w:r>
      <w:proofErr w:type="spellStart"/>
      <w:r w:rsidRPr="004B404B">
        <w:rPr>
          <w:rFonts w:ascii="Cambria Math" w:eastAsia="Arial" w:hAnsi="Cambria Math" w:cs="Arial"/>
          <w:sz w:val="24"/>
          <w:szCs w:val="24"/>
        </w:rPr>
        <w:t>tpc</w:t>
      </w:r>
      <w:proofErr w:type="spellEnd"/>
      <w:r w:rsidRPr="004B404B">
        <w:rPr>
          <w:rFonts w:ascii="Cambria Math" w:eastAsia="Arial" w:hAnsi="Cambria Math" w:cs="Arial"/>
          <w:sz w:val="24"/>
          <w:szCs w:val="24"/>
        </w:rPr>
        <w:t xml:space="preserve"> (n=12 individuals) in </w:t>
      </w:r>
      <w:proofErr w:type="spellStart"/>
      <w:r w:rsidRPr="004B404B">
        <w:rPr>
          <w:rFonts w:ascii="Cambria Math" w:eastAsia="Arial" w:hAnsi="Cambria Math" w:cs="Arial"/>
          <w:sz w:val="24"/>
          <w:szCs w:val="24"/>
        </w:rPr>
        <w:t>rTPC</w:t>
      </w:r>
      <w:proofErr w:type="spellEnd"/>
    </w:p>
    <w:tbl>
      <w:tblPr>
        <w:tblW w:w="6910" w:type="dxa"/>
        <w:tblLook w:val="04A0" w:firstRow="1" w:lastRow="0" w:firstColumn="1" w:lastColumn="0" w:noHBand="0" w:noVBand="1"/>
      </w:tblPr>
      <w:tblGrid>
        <w:gridCol w:w="2539"/>
        <w:gridCol w:w="1196"/>
        <w:gridCol w:w="1196"/>
        <w:gridCol w:w="1197"/>
        <w:gridCol w:w="1196"/>
        <w:gridCol w:w="1307"/>
      </w:tblGrid>
      <w:tr w:rsidR="00A15198" w:rsidRPr="004B404B" w14:paraId="635EC1BD" w14:textId="77777777" w:rsidTr="00A07C35">
        <w:trPr>
          <w:trHeight w:val="29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3DBAD" w14:textId="77777777" w:rsidR="00A15198" w:rsidRPr="00876639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876639"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  <w:t>model_nam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F56E2" w14:textId="77777777" w:rsidR="00A15198" w:rsidRPr="00876639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76639"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  <w:t>sigm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5108A" w14:textId="77777777" w:rsidR="00A15198" w:rsidRPr="00876639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76639"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  <w:t>A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86276" w14:textId="77777777" w:rsidR="00A15198" w:rsidRPr="00876639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876639"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62B19" w14:textId="77777777" w:rsidR="00A15198" w:rsidRPr="00876639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76639"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  <w:t>BIC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03CF0" w14:textId="77777777" w:rsidR="00A15198" w:rsidRPr="00876639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876639"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  <w:t>df.residual</w:t>
            </w:r>
            <w:proofErr w:type="spellEnd"/>
            <w:proofErr w:type="gramEnd"/>
          </w:p>
        </w:tc>
      </w:tr>
      <w:tr w:rsidR="00A15198" w:rsidRPr="004B404B" w14:paraId="01A93461" w14:textId="77777777" w:rsidTr="00A07C35">
        <w:trPr>
          <w:trHeight w:val="29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B67D8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briere2_1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BB0C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3.112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A4818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05.26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C8D38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08.42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288A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11.361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0D99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1</w:t>
            </w:r>
          </w:p>
        </w:tc>
      </w:tr>
      <w:tr w:rsidR="00A15198" w:rsidRPr="004B404B" w14:paraId="186DAE02" w14:textId="77777777" w:rsidTr="00A07C35">
        <w:trPr>
          <w:trHeight w:val="29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B26B5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lactin2_1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8D3D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30.766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27A47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47.9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9B39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51.0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C3BE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54.00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279F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1</w:t>
            </w:r>
          </w:p>
        </w:tc>
      </w:tr>
      <w:tr w:rsidR="00A15198" w:rsidRPr="004B404B" w14:paraId="4F237EEF" w14:textId="77777777" w:rsidTr="00A07C35">
        <w:trPr>
          <w:trHeight w:val="29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93BE6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gaussian_19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BB0B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0.6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7EF6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94.66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7BA0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97.8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86B3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00.757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5301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1</w:t>
            </w:r>
          </w:p>
        </w:tc>
      </w:tr>
      <w:tr w:rsidR="00A15198" w:rsidRPr="004B404B" w14:paraId="138E7270" w14:textId="77777777" w:rsidTr="00A07C35">
        <w:trPr>
          <w:trHeight w:val="29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96BB8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ratkowsky_19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643F8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5.734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A379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63.9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2918A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67.0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62948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70.003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A9A4E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1</w:t>
            </w:r>
          </w:p>
        </w:tc>
      </w:tr>
      <w:tr w:rsidR="00A15198" w:rsidRPr="004B404B" w14:paraId="1A7C7019" w14:textId="77777777" w:rsidTr="00A07C35">
        <w:trPr>
          <w:trHeight w:val="29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8ECD5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quadratic_2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27F6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4.739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F161E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10.27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06C77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12.27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DFCD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15.153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9249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2</w:t>
            </w:r>
          </w:p>
        </w:tc>
      </w:tr>
      <w:tr w:rsidR="00A15198" w:rsidRPr="004B404B" w14:paraId="1B0F1924" w14:textId="77777777" w:rsidTr="00A07C35">
        <w:trPr>
          <w:trHeight w:val="29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52302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rezen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CD8D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9.1874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7BD7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87.48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D819D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90.63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21AA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93.574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588D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1</w:t>
            </w:r>
          </w:p>
        </w:tc>
      </w:tr>
      <w:tr w:rsidR="00A15198" w:rsidRPr="004B404B" w14:paraId="40BA239C" w14:textId="77777777" w:rsidTr="00A07C35">
        <w:trPr>
          <w:trHeight w:val="29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431AD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thomas_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28B2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9.1917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0E75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87.5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84A8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90.66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FE6E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93.597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AC95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1</w:t>
            </w:r>
          </w:p>
        </w:tc>
      </w:tr>
      <w:tr w:rsidR="00A15198" w:rsidRPr="004B404B" w14:paraId="1024EFC5" w14:textId="77777777" w:rsidTr="00A07C35">
        <w:trPr>
          <w:trHeight w:val="29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4E2D3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beta_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E999C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2.71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7D12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04.49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FE36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09.15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44B5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11.80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A859E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20</w:t>
            </w:r>
          </w:p>
        </w:tc>
      </w:tr>
      <w:tr w:rsidR="00A15198" w:rsidRPr="004B404B" w14:paraId="6D125182" w14:textId="77777777" w:rsidTr="00A07C35">
        <w:trPr>
          <w:trHeight w:val="29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F054C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  <w:t>sharpeschoolfull_1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B1F4E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5.2515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CE65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61.0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DDDA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  <w:t>167.6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CB96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69.544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1F35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9</w:t>
            </w:r>
          </w:p>
        </w:tc>
      </w:tr>
    </w:tbl>
    <w:p w14:paraId="72CDEBCC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</w:p>
    <w:p w14:paraId="60DBEFD0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</w:p>
    <w:p w14:paraId="708BDE65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</w:p>
    <w:p w14:paraId="40DFAEBE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  <w:r w:rsidRPr="004B404B">
        <w:rPr>
          <w:rFonts w:ascii="Cambria Math" w:eastAsia="Arial" w:hAnsi="Cambria Math" w:cs="Arial"/>
          <w:sz w:val="24"/>
          <w:szCs w:val="24"/>
        </w:rPr>
        <w:t xml:space="preserve">ST8 comparison of model fits for L. angulifera righting time TPC </w:t>
      </w:r>
    </w:p>
    <w:tbl>
      <w:tblPr>
        <w:tblW w:w="6874" w:type="dxa"/>
        <w:tblLook w:val="04A0" w:firstRow="1" w:lastRow="0" w:firstColumn="1" w:lastColumn="0" w:noHBand="0" w:noVBand="1"/>
      </w:tblPr>
      <w:tblGrid>
        <w:gridCol w:w="2536"/>
        <w:gridCol w:w="1197"/>
        <w:gridCol w:w="1064"/>
        <w:gridCol w:w="1064"/>
        <w:gridCol w:w="1064"/>
        <w:gridCol w:w="1307"/>
      </w:tblGrid>
      <w:tr w:rsidR="00A15198" w:rsidRPr="00876639" w14:paraId="3B0611C5" w14:textId="77777777" w:rsidTr="00A07C35">
        <w:trPr>
          <w:trHeight w:val="290"/>
        </w:trPr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F9825" w14:textId="77777777" w:rsidR="00A15198" w:rsidRPr="00876639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76639"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CBD94" w14:textId="77777777" w:rsidR="00A15198" w:rsidRPr="00876639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76639"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  <w:t>sigm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18D17" w14:textId="77777777" w:rsidR="00A15198" w:rsidRPr="00876639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76639"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  <w:t>A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E7949" w14:textId="77777777" w:rsidR="00A15198" w:rsidRPr="00876639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876639"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FAC67" w14:textId="77777777" w:rsidR="00A15198" w:rsidRPr="00876639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76639"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  <w:t>BIC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5BECF" w14:textId="77777777" w:rsidR="00A15198" w:rsidRPr="00876639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876639"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  <w:t>df.residual</w:t>
            </w:r>
            <w:proofErr w:type="spellEnd"/>
            <w:proofErr w:type="gramEnd"/>
          </w:p>
        </w:tc>
      </w:tr>
      <w:tr w:rsidR="00A15198" w:rsidRPr="004B404B" w14:paraId="3AE9FF0F" w14:textId="77777777" w:rsidTr="00A07C35">
        <w:trPr>
          <w:trHeight w:val="290"/>
        </w:trPr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49518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briere2_1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8B47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0.009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F8E0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-77.8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750E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-69.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7323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-74.987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D42D7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9</w:t>
            </w:r>
          </w:p>
        </w:tc>
      </w:tr>
      <w:tr w:rsidR="00A15198" w:rsidRPr="004B404B" w14:paraId="354AA77C" w14:textId="77777777" w:rsidTr="00A07C35">
        <w:trPr>
          <w:trHeight w:val="290"/>
        </w:trPr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AAAD5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lactin2_1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872A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0.0097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4A47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-78.17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5B9CE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-6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5C82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-75.346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BB84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9</w:t>
            </w:r>
          </w:p>
        </w:tc>
      </w:tr>
      <w:tr w:rsidR="00A15198" w:rsidRPr="004B404B" w14:paraId="3079EFF8" w14:textId="77777777" w:rsidTr="00A07C35">
        <w:trPr>
          <w:trHeight w:val="290"/>
        </w:trPr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81266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gaussian_19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6781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0.0104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91A0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-76.5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8C0C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-67.9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7A52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-73.691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67D8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9</w:t>
            </w:r>
          </w:p>
        </w:tc>
      </w:tr>
      <w:tr w:rsidR="00A15198" w:rsidRPr="004B404B" w14:paraId="5C224C7A" w14:textId="77777777" w:rsidTr="00A07C35">
        <w:trPr>
          <w:trHeight w:val="290"/>
        </w:trPr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7CDB7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  <w:t>ratkowsky_19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BD067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  <w:t>0.0095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6E0F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  <w:t>-78.84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19D5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  <w:t>-70.26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D768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  <w:t>-76.015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82EA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b/>
                <w:bCs/>
                <w:color w:val="000000"/>
                <w:sz w:val="24"/>
                <w:szCs w:val="24"/>
                <w:lang w:val="en-US"/>
              </w:rPr>
              <w:t>9</w:t>
            </w:r>
          </w:p>
        </w:tc>
      </w:tr>
      <w:tr w:rsidR="00A15198" w:rsidRPr="004B404B" w14:paraId="474961C6" w14:textId="77777777" w:rsidTr="00A07C35">
        <w:trPr>
          <w:trHeight w:val="290"/>
        </w:trPr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CD90F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quadratic_2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FEE2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0.0104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F9ED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-77.18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C7331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-72.18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C12A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-74.924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3F05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10</w:t>
            </w:r>
          </w:p>
        </w:tc>
      </w:tr>
      <w:tr w:rsidR="00A15198" w:rsidRPr="004B404B" w14:paraId="3711F2A5" w14:textId="77777777" w:rsidTr="00A07C35">
        <w:trPr>
          <w:trHeight w:val="290"/>
        </w:trPr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8CD08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rezen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E9F8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0.0096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A959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-78.5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8DD3A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-69.9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BD61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-75.685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0BF9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9</w:t>
            </w:r>
          </w:p>
        </w:tc>
      </w:tr>
      <w:tr w:rsidR="00A15198" w:rsidRPr="004B404B" w14:paraId="40D04F3C" w14:textId="77777777" w:rsidTr="00A07C35">
        <w:trPr>
          <w:trHeight w:val="290"/>
        </w:trPr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67D08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thomas_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774A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0.0095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1D3F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-78.89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ECE7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-70.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40D4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-76.073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EAA19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9</w:t>
            </w:r>
          </w:p>
        </w:tc>
      </w:tr>
      <w:tr w:rsidR="00A15198" w:rsidRPr="004B404B" w14:paraId="7B8916D5" w14:textId="77777777" w:rsidTr="00A07C35">
        <w:trPr>
          <w:trHeight w:val="290"/>
        </w:trPr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C7596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lastRenderedPageBreak/>
              <w:t>beta_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7A53A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0.010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A829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-76.90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03FCE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-62.90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CAC1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-73.518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2913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A15198" w:rsidRPr="004B404B" w14:paraId="36CBA930" w14:textId="77777777" w:rsidTr="00A07C35">
        <w:trPr>
          <w:trHeight w:val="290"/>
        </w:trPr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DEA41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sharpeschoolfull_1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0A9A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0.0103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8ACE2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-76.1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D055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-53.7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286AA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-72.164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4FA1A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Calibri"/>
                <w:color w:val="000000"/>
                <w:sz w:val="24"/>
                <w:szCs w:val="24"/>
                <w:lang w:val="en-US"/>
              </w:rPr>
              <w:t>7</w:t>
            </w:r>
          </w:p>
        </w:tc>
      </w:tr>
    </w:tbl>
    <w:p w14:paraId="3E2665F0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</w:p>
    <w:p w14:paraId="6221774F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</w:p>
    <w:p w14:paraId="38EB0AB6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</w:p>
    <w:p w14:paraId="2C06A902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</w:p>
    <w:p w14:paraId="168E70BE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</w:p>
    <w:p w14:paraId="7187F9A5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  <w:r w:rsidRPr="004B404B">
        <w:rPr>
          <w:rFonts w:ascii="Cambria Math" w:eastAsia="Arial" w:hAnsi="Cambria Math" w:cs="Arial"/>
          <w:sz w:val="24"/>
          <w:szCs w:val="24"/>
        </w:rPr>
        <w:t xml:space="preserve">S1 Critical thermal maximum for both species </w:t>
      </w:r>
    </w:p>
    <w:p w14:paraId="088119DE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  <w:r w:rsidRPr="004B404B">
        <w:rPr>
          <w:rFonts w:ascii="Cambria Math" w:eastAsia="Arial" w:hAnsi="Cambria Math" w:cs="Arial"/>
          <w:noProof/>
          <w:sz w:val="24"/>
          <w:szCs w:val="24"/>
        </w:rPr>
        <w:drawing>
          <wp:inline distT="0" distB="0" distL="0" distR="0" wp14:anchorId="4205D4DF" wp14:editId="74C4525D">
            <wp:extent cx="4770783" cy="3596436"/>
            <wp:effectExtent l="0" t="0" r="0" b="4445"/>
            <wp:docPr id="19584530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845308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77489" cy="3601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CA14EA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</w:p>
    <w:p w14:paraId="729148D8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</w:p>
    <w:p w14:paraId="4AA47FA1" w14:textId="77777777" w:rsidR="00A15198" w:rsidRPr="004B404B" w:rsidRDefault="00A15198" w:rsidP="00A15198">
      <w:pPr>
        <w:rPr>
          <w:rFonts w:ascii="Cambria Math" w:eastAsia="Arial" w:hAnsi="Cambria Math" w:cs="Arial"/>
          <w:sz w:val="24"/>
          <w:szCs w:val="24"/>
        </w:rPr>
      </w:pPr>
      <w:r w:rsidRPr="004B404B">
        <w:rPr>
          <w:rFonts w:ascii="Cambria Math" w:eastAsia="Arial" w:hAnsi="Cambria Math" w:cs="Arial"/>
          <w:sz w:val="24"/>
          <w:szCs w:val="24"/>
        </w:rPr>
        <w:t xml:space="preserve">ST9 Summary statistics of Critical thermal maximum in </w:t>
      </w:r>
      <w:r w:rsidRPr="003B0B07">
        <w:rPr>
          <w:rFonts w:ascii="Cambria Math" w:eastAsia="Arial" w:hAnsi="Cambria Math" w:cs="Arial"/>
          <w:i/>
          <w:iCs/>
          <w:sz w:val="24"/>
          <w:szCs w:val="24"/>
        </w:rPr>
        <w:t>C. sapidus</w:t>
      </w:r>
      <w:r w:rsidRPr="004B404B">
        <w:rPr>
          <w:rFonts w:ascii="Cambria Math" w:eastAsia="Arial" w:hAnsi="Cambria Math" w:cs="Arial"/>
          <w:sz w:val="24"/>
          <w:szCs w:val="24"/>
        </w:rPr>
        <w:t xml:space="preserve"> and </w:t>
      </w:r>
      <w:r w:rsidRPr="003B0B07">
        <w:rPr>
          <w:rFonts w:ascii="Cambria Math" w:eastAsia="Arial" w:hAnsi="Cambria Math" w:cs="Arial"/>
          <w:i/>
          <w:iCs/>
          <w:sz w:val="24"/>
          <w:szCs w:val="24"/>
        </w:rPr>
        <w:t>L. angulifera</w:t>
      </w:r>
      <w:r w:rsidRPr="004B404B">
        <w:rPr>
          <w:rFonts w:ascii="Cambria Math" w:eastAsia="Arial" w:hAnsi="Cambria Math" w:cs="Arial"/>
          <w:sz w:val="24"/>
          <w:szCs w:val="24"/>
        </w:rPr>
        <w:t xml:space="preserve"> </w:t>
      </w:r>
    </w:p>
    <w:tbl>
      <w:tblPr>
        <w:tblW w:w="7825" w:type="dxa"/>
        <w:tblLook w:val="04A0" w:firstRow="1" w:lastRow="0" w:firstColumn="1" w:lastColumn="0" w:noHBand="0" w:noVBand="1"/>
      </w:tblPr>
      <w:tblGrid>
        <w:gridCol w:w="1710"/>
        <w:gridCol w:w="482"/>
        <w:gridCol w:w="960"/>
        <w:gridCol w:w="960"/>
        <w:gridCol w:w="960"/>
        <w:gridCol w:w="981"/>
        <w:gridCol w:w="960"/>
        <w:gridCol w:w="960"/>
      </w:tblGrid>
      <w:tr w:rsidR="00A15198" w:rsidRPr="004B404B" w14:paraId="547607C5" w14:textId="77777777" w:rsidTr="00A07C35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C11264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EB4412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9F33CB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Mean (°C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92B0A4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8F3866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73A36E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518EE7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E3E286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Max</w:t>
            </w:r>
          </w:p>
        </w:tc>
      </w:tr>
      <w:tr w:rsidR="00A15198" w:rsidRPr="004B404B" w14:paraId="77C36890" w14:textId="77777777" w:rsidTr="00A07C35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4E948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C. sapidus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64B6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72C2B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4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65CBE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0A6CF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C3F78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4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BCA90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4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6ECB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42.5</w:t>
            </w:r>
          </w:p>
        </w:tc>
      </w:tr>
      <w:tr w:rsidR="00A15198" w:rsidRPr="004B404B" w14:paraId="5C5306D5" w14:textId="77777777" w:rsidTr="00A07C35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8F5ED7" w14:textId="77777777" w:rsidR="00A15198" w:rsidRPr="004B404B" w:rsidRDefault="00A15198" w:rsidP="00A07C35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L. angulifera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3621C3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BA36DE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45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D7B46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30670D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EE27D5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4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7ABC24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4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909FE6" w14:textId="77777777" w:rsidR="00A15198" w:rsidRPr="004B404B" w:rsidRDefault="00A15198" w:rsidP="00A07C35">
            <w:pPr>
              <w:spacing w:after="0" w:line="240" w:lineRule="auto"/>
              <w:jc w:val="right"/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w:pPr>
            <w:r w:rsidRPr="004B404B"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w:t>46.2</w:t>
            </w:r>
          </w:p>
        </w:tc>
      </w:tr>
    </w:tbl>
    <w:p w14:paraId="5FF06060" w14:textId="77777777" w:rsidR="00FD151C" w:rsidRDefault="00FD151C"/>
    <w:sectPr w:rsidR="00FD15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DF0309"/>
    <w:multiLevelType w:val="hybridMultilevel"/>
    <w:tmpl w:val="5762E378"/>
    <w:lvl w:ilvl="0" w:tplc="2A9032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5FE76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6B892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75258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478B4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9A62D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7D4EE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A66B3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E22DE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C7F58F3"/>
    <w:multiLevelType w:val="hybridMultilevel"/>
    <w:tmpl w:val="3F32E87A"/>
    <w:lvl w:ilvl="0" w:tplc="39CEE0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04250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278DC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28A33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04A7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E329B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12074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1B657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C0CE7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2D1401E6"/>
    <w:multiLevelType w:val="hybridMultilevel"/>
    <w:tmpl w:val="F138BC70"/>
    <w:lvl w:ilvl="0" w:tplc="8B6084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E6AB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3B0B5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6F409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A3CB9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ECE21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8F012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6BC70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228A9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3305162D"/>
    <w:multiLevelType w:val="hybridMultilevel"/>
    <w:tmpl w:val="002AA61E"/>
    <w:lvl w:ilvl="0" w:tplc="36607B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680FC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DB654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6A482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23A96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94423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7BE85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A0A0A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BA246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338A00CA"/>
    <w:multiLevelType w:val="hybridMultilevel"/>
    <w:tmpl w:val="F1A6ECB8"/>
    <w:lvl w:ilvl="0" w:tplc="F60237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532DE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548C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FD4E7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8E2E2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1B06B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F2A99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900B0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00CBF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34A009C9"/>
    <w:multiLevelType w:val="multilevel"/>
    <w:tmpl w:val="0F50EC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7254938"/>
    <w:multiLevelType w:val="hybridMultilevel"/>
    <w:tmpl w:val="729AFF9E"/>
    <w:lvl w:ilvl="0" w:tplc="E8DCF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EF070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BF217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7E8C7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9A25B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BE48E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75070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3CA45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A88F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3F0C6C66"/>
    <w:multiLevelType w:val="multilevel"/>
    <w:tmpl w:val="B89E1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725178C"/>
    <w:multiLevelType w:val="hybridMultilevel"/>
    <w:tmpl w:val="0F7419D0"/>
    <w:lvl w:ilvl="0" w:tplc="A65492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DC077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1D6D7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5D891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7947F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C1025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DE680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36801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784CE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4BA832AF"/>
    <w:multiLevelType w:val="hybridMultilevel"/>
    <w:tmpl w:val="5B4839AA"/>
    <w:lvl w:ilvl="0" w:tplc="1FC08420">
      <w:numFmt w:val="bullet"/>
      <w:lvlText w:val="-"/>
      <w:lvlJc w:val="left"/>
      <w:pPr>
        <w:ind w:left="720" w:hanging="360"/>
      </w:pPr>
      <w:rPr>
        <w:rFonts w:ascii="Cambria Math" w:eastAsia="Arial" w:hAnsi="Cambria Math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BE523E"/>
    <w:multiLevelType w:val="multilevel"/>
    <w:tmpl w:val="BA3E6D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1BF0791"/>
    <w:multiLevelType w:val="hybridMultilevel"/>
    <w:tmpl w:val="014AD142"/>
    <w:lvl w:ilvl="0" w:tplc="5D1EDB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F50D7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86CB8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09A29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078D3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D347C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3743D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3024D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71EA6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451167040">
    <w:abstractNumId w:val="10"/>
  </w:num>
  <w:num w:numId="2" w16cid:durableId="2000041712">
    <w:abstractNumId w:val="5"/>
  </w:num>
  <w:num w:numId="3" w16cid:durableId="1878397703">
    <w:abstractNumId w:val="1"/>
  </w:num>
  <w:num w:numId="4" w16cid:durableId="992948217">
    <w:abstractNumId w:val="8"/>
  </w:num>
  <w:num w:numId="5" w16cid:durableId="168105972">
    <w:abstractNumId w:val="6"/>
  </w:num>
  <w:num w:numId="6" w16cid:durableId="908854216">
    <w:abstractNumId w:val="0"/>
  </w:num>
  <w:num w:numId="7" w16cid:durableId="1766460907">
    <w:abstractNumId w:val="3"/>
  </w:num>
  <w:num w:numId="8" w16cid:durableId="718552598">
    <w:abstractNumId w:val="2"/>
  </w:num>
  <w:num w:numId="9" w16cid:durableId="370301661">
    <w:abstractNumId w:val="4"/>
  </w:num>
  <w:num w:numId="10" w16cid:durableId="620689">
    <w:abstractNumId w:val="11"/>
  </w:num>
  <w:num w:numId="11" w16cid:durableId="727341368">
    <w:abstractNumId w:val="9"/>
  </w:num>
  <w:num w:numId="12" w16cid:durableId="5555099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C30"/>
    <w:rsid w:val="004B1B5D"/>
    <w:rsid w:val="00A15198"/>
    <w:rsid w:val="00AA421E"/>
    <w:rsid w:val="00AB47B6"/>
    <w:rsid w:val="00AD6C30"/>
    <w:rsid w:val="00FD1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F1D50"/>
  <w15:chartTrackingRefBased/>
  <w15:docId w15:val="{7525357E-758A-441D-9C6E-1200D0D43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198"/>
    <w:pPr>
      <w:spacing w:line="259" w:lineRule="auto"/>
    </w:pPr>
    <w:rPr>
      <w:rFonts w:ascii="Aptos" w:eastAsia="Aptos" w:hAnsi="Aptos" w:cs="Aptos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6C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6C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6C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6C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6C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6C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6C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6C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6C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C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6C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6C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6C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6C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6C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6C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6C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6C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6C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6C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6C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6C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6C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6C30"/>
    <w:rPr>
      <w:i/>
      <w:iCs/>
      <w:color w:val="404040" w:themeColor="text1" w:themeTint="BF"/>
    </w:rPr>
  </w:style>
  <w:style w:type="paragraph" w:styleId="ListParagraph">
    <w:name w:val="List Paragraph"/>
    <w:aliases w:val="References"/>
    <w:basedOn w:val="Normal"/>
    <w:uiPriority w:val="34"/>
    <w:qFormat/>
    <w:rsid w:val="00AD6C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6C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6C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6C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6C30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A15198"/>
    <w:pPr>
      <w:spacing w:line="259" w:lineRule="auto"/>
    </w:pPr>
    <w:rPr>
      <w:rFonts w:ascii="Aptos" w:eastAsia="Aptos" w:hAnsi="Aptos" w:cs="Aptos"/>
      <w:kern w:val="0"/>
      <w:sz w:val="22"/>
      <w:szCs w:val="22"/>
      <w:lang w:val="en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A15198"/>
    <w:pPr>
      <w:spacing w:after="0" w:line="240" w:lineRule="auto"/>
    </w:pPr>
    <w:rPr>
      <w:rFonts w:ascii="Aptos" w:eastAsia="Aptos" w:hAnsi="Aptos" w:cs="Aptos"/>
      <w:kern w:val="0"/>
      <w:sz w:val="22"/>
      <w:szCs w:val="22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151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51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5198"/>
    <w:rPr>
      <w:rFonts w:ascii="Aptos" w:eastAsia="Aptos" w:hAnsi="Aptos" w:cs="Aptos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1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198"/>
    <w:rPr>
      <w:rFonts w:ascii="Aptos" w:eastAsia="Aptos" w:hAnsi="Aptos" w:cs="Aptos"/>
      <w:b/>
      <w:bCs/>
      <w:kern w:val="0"/>
      <w:sz w:val="20"/>
      <w:szCs w:val="20"/>
      <w:lang w:val="en"/>
      <w14:ligatures w14:val="none"/>
    </w:rPr>
  </w:style>
  <w:style w:type="character" w:styleId="Hyperlink">
    <w:name w:val="Hyperlink"/>
    <w:basedOn w:val="DefaultParagraphFont"/>
    <w:uiPriority w:val="99"/>
    <w:unhideWhenUsed/>
    <w:rsid w:val="00A1519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519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15198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A15198"/>
    <w:pPr>
      <w:spacing w:after="0" w:line="240" w:lineRule="auto"/>
    </w:pPr>
    <w:rPr>
      <w:rFonts w:ascii="Aptos" w:eastAsia="Aptos" w:hAnsi="Aptos" w:cs="Aptos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A15198"/>
    <w:pPr>
      <w:spacing w:after="0" w:line="240" w:lineRule="auto"/>
    </w:pPr>
    <w:rPr>
      <w:rFonts w:ascii="Aptos" w:eastAsia="Aptos" w:hAnsi="Aptos" w:cs="Aptos"/>
      <w:kern w:val="0"/>
      <w:sz w:val="22"/>
      <w:szCs w:val="22"/>
      <w:lang w:val="e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15198"/>
    <w:pPr>
      <w:spacing w:after="0" w:line="240" w:lineRule="auto"/>
    </w:pPr>
    <w:rPr>
      <w:rFonts w:ascii="Aptos" w:eastAsia="Aptos" w:hAnsi="Aptos" w:cs="Aptos"/>
      <w:kern w:val="0"/>
      <w:sz w:val="22"/>
      <w:szCs w:val="22"/>
      <w:lang w:val="en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A15198"/>
    <w:pPr>
      <w:spacing w:after="0" w:line="240" w:lineRule="auto"/>
    </w:pPr>
    <w:rPr>
      <w:rFonts w:ascii="Aptos" w:eastAsia="Aptos" w:hAnsi="Aptos" w:cs="Aptos"/>
      <w:kern w:val="0"/>
      <w:sz w:val="22"/>
      <w:szCs w:val="22"/>
      <w:lang w:val="en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151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5198"/>
    <w:rPr>
      <w:rFonts w:ascii="Aptos" w:eastAsia="Aptos" w:hAnsi="Aptos" w:cs="Aptos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151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5198"/>
    <w:rPr>
      <w:rFonts w:ascii="Aptos" w:eastAsia="Aptos" w:hAnsi="Aptos" w:cs="Aptos"/>
      <w:kern w:val="0"/>
      <w:sz w:val="22"/>
      <w:szCs w:val="22"/>
      <w:lang w:val="e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151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46</Words>
  <Characters>9954</Characters>
  <Application>Microsoft Office Word</Application>
  <DocSecurity>0</DocSecurity>
  <Lines>82</Lines>
  <Paragraphs>23</Paragraphs>
  <ScaleCrop>false</ScaleCrop>
  <Company/>
  <LinksUpToDate>false</LinksUpToDate>
  <CharactersWithSpaces>1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sam Jawad</dc:creator>
  <cp:keywords/>
  <dc:description/>
  <cp:lastModifiedBy>Wissam Jawad</cp:lastModifiedBy>
  <cp:revision>3</cp:revision>
  <dcterms:created xsi:type="dcterms:W3CDTF">2026-04-21T14:38:00Z</dcterms:created>
  <dcterms:modified xsi:type="dcterms:W3CDTF">2026-04-21T14:39:00Z</dcterms:modified>
</cp:coreProperties>
</file>